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314FE" w14:textId="77777777" w:rsidR="00946024" w:rsidRPr="00F35D63" w:rsidRDefault="00DE3AA6" w:rsidP="00F35D63">
      <w:pPr>
        <w:spacing w:afterLines="50" w:after="156" w:line="360" w:lineRule="auto"/>
        <w:jc w:val="left"/>
        <w:rPr>
          <w:rFonts w:ascii="Times New Roman" w:hAnsi="Times New Roman"/>
          <w:sz w:val="24"/>
          <w:szCs w:val="24"/>
        </w:rPr>
      </w:pPr>
      <w:r w:rsidRPr="00F35D63">
        <w:rPr>
          <w:rFonts w:ascii="Times New Roman" w:hAnsi="Times New Roman"/>
          <w:b/>
          <w:bCs/>
          <w:sz w:val="24"/>
          <w:szCs w:val="24"/>
        </w:rPr>
        <w:t>Supplementary Table 1. Baseline demographic, clinical, and pathological characteristics of patients with MN</w:t>
      </w:r>
      <w:r w:rsidRPr="00F35D63">
        <w:rPr>
          <w:rFonts w:ascii="Times New Roman" w:hAnsi="Times New Roman" w:hint="eastAsia"/>
          <w:b/>
          <w:bCs/>
          <w:sz w:val="24"/>
          <w:szCs w:val="24"/>
        </w:rPr>
        <w:t xml:space="preserve"> followed up</w:t>
      </w:r>
    </w:p>
    <w:tbl>
      <w:tblPr>
        <w:tblStyle w:val="61"/>
        <w:tblW w:w="8246" w:type="dxa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451"/>
        <w:gridCol w:w="2169"/>
        <w:gridCol w:w="2733"/>
        <w:gridCol w:w="953"/>
      </w:tblGrid>
      <w:tr w:rsidR="00F35D63" w:rsidRPr="00F35D63" w14:paraId="4DC44CA1" w14:textId="77777777" w:rsidTr="009460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8911F0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</w:rPr>
            </w:pPr>
            <w:r w:rsidRPr="00F35D63">
              <w:rPr>
                <w:rStyle w:val="font11"/>
                <w:color w:val="auto"/>
                <w:lang w:bidi="ar"/>
              </w:rPr>
              <w:t>Characteristics</w:t>
            </w:r>
          </w:p>
        </w:tc>
        <w:tc>
          <w:tcPr>
            <w:tcW w:w="21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8210D5" w14:textId="77777777" w:rsidR="00946024" w:rsidRPr="00F35D63" w:rsidRDefault="00DE3AA6">
            <w:pPr>
              <w:widowControl/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Discovery cohort </w:t>
            </w:r>
            <w:r w:rsidRPr="00F35D63">
              <w:rPr>
                <w:rFonts w:ascii="Times New Roman" w:hAnsi="Times New Roman"/>
                <w:color w:val="auto"/>
                <w:sz w:val="16"/>
                <w:szCs w:val="16"/>
                <w:lang w:bidi="ar"/>
              </w:rPr>
              <w:t>(</w:t>
            </w:r>
            <w:r w:rsidRPr="00F35D63"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  <w:lang w:bidi="ar"/>
              </w:rPr>
              <w:t>n=24</w:t>
            </w:r>
            <w:r w:rsidRPr="00F35D63">
              <w:rPr>
                <w:rFonts w:ascii="Times New Roman" w:hAnsi="Times New Roman"/>
                <w:color w:val="auto"/>
                <w:sz w:val="16"/>
                <w:szCs w:val="16"/>
                <w:lang w:bidi="ar"/>
              </w:rPr>
              <w:t>)</w:t>
            </w:r>
          </w:p>
        </w:tc>
        <w:tc>
          <w:tcPr>
            <w:tcW w:w="27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CCA3C1" w14:textId="77777777" w:rsidR="00946024" w:rsidRPr="00F35D63" w:rsidRDefault="00DE3AA6">
            <w:pPr>
              <w:widowControl/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Validation cohort </w:t>
            </w:r>
            <w:r w:rsidRPr="00F35D63"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  <w:lang w:bidi="ar"/>
              </w:rPr>
              <w:t>(n=61</w:t>
            </w:r>
            <w:r w:rsidRPr="00F35D63">
              <w:rPr>
                <w:rFonts w:ascii="Times New Roman" w:hAnsi="Times New Roman"/>
                <w:color w:val="auto"/>
                <w:sz w:val="16"/>
                <w:szCs w:val="16"/>
                <w:lang w:bidi="ar"/>
              </w:rPr>
              <w:t>)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B2FDED" w14:textId="77777777" w:rsidR="00946024" w:rsidRPr="00F35D63" w:rsidRDefault="00DE3AA6">
            <w:pPr>
              <w:widowControl/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6"/>
                <w:szCs w:val="16"/>
                <w:lang w:bidi="ar"/>
              </w:rPr>
              <w:t>P</w:t>
            </w:r>
            <w:r w:rsidRPr="00F35D63">
              <w:rPr>
                <w:rStyle w:val="font11"/>
                <w:color w:val="auto"/>
                <w:lang w:bidi="ar"/>
              </w:rPr>
              <w:t xml:space="preserve"> Value</w:t>
            </w:r>
          </w:p>
        </w:tc>
      </w:tr>
      <w:tr w:rsidR="00F35D63" w:rsidRPr="00F35D63" w14:paraId="13EC27FA" w14:textId="77777777" w:rsidTr="00946024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CAD07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  <w:lang w:bidi="ar"/>
              </w:rPr>
              <w:t>Gender (male, 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6DF01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2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(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50</w:t>
            </w:r>
            <w:proofErr w:type="gramStart"/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%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>)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5EDC5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39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(</w:t>
            </w:r>
            <w:r w:rsidRPr="00F35D63">
              <w:rPr>
                <w:rFonts w:ascii="Times New Roman" w:hAnsi="Times New Roman"/>
                <w:color w:val="auto"/>
                <w:sz w:val="16"/>
                <w:szCs w:val="16"/>
                <w:lang w:bidi="ar"/>
              </w:rPr>
              <w:t>64%</w:t>
            </w:r>
            <w:r w:rsidRPr="00F35D63">
              <w:rPr>
                <w:rFonts w:ascii="Times New Roman" w:hAnsi="Times New Roman" w:hint="eastAsia"/>
                <w:color w:val="auto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F988C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241</w:t>
            </w:r>
          </w:p>
        </w:tc>
      </w:tr>
      <w:tr w:rsidR="00F35D63" w:rsidRPr="00F35D63" w14:paraId="2E484CAA" w14:textId="77777777" w:rsidTr="00946024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6519F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  <w:lang w:bidi="ar"/>
              </w:rPr>
              <w:t>Age (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63C9F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49.71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±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2.36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05CE8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49.3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±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8EC27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911</w:t>
            </w:r>
          </w:p>
        </w:tc>
      </w:tr>
      <w:tr w:rsidR="00F35D63" w:rsidRPr="00F35D63" w14:paraId="495125BD" w14:textId="77777777" w:rsidTr="00946024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1EDF4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  <w:lang w:bidi="ar"/>
              </w:rPr>
              <w:t>Serum creatinine (</w:t>
            </w:r>
            <w:proofErr w:type="spellStart"/>
            <w:r w:rsidRPr="00F35D63"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  <w:lang w:bidi="ar"/>
              </w:rPr>
              <w:t>μmol</w:t>
            </w:r>
            <w:proofErr w:type="spellEnd"/>
            <w:r w:rsidRPr="00F35D63"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26C1B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61.7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(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46.55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, </w:t>
            </w:r>
            <w:proofErr w:type="gramStart"/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74.2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>)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9FFB4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sz w:val="16"/>
                <w:szCs w:val="16"/>
              </w:rPr>
              <w:t>74.05 (61.08,</w:t>
            </w:r>
            <w:r w:rsidRPr="00F35D63">
              <w:rPr>
                <w:rFonts w:ascii="Times New Roman" w:hAnsi="Times New Roman" w:hint="eastAsia"/>
                <w:color w:val="auto"/>
                <w:sz w:val="16"/>
                <w:szCs w:val="16"/>
              </w:rPr>
              <w:t xml:space="preserve"> </w:t>
            </w:r>
            <w:r w:rsidRPr="00F35D63">
              <w:rPr>
                <w:rFonts w:ascii="Times New Roman" w:hAnsi="Times New Roman"/>
                <w:color w:val="auto"/>
                <w:sz w:val="16"/>
                <w:szCs w:val="16"/>
              </w:rPr>
              <w:t>87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38990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014</w:t>
            </w:r>
          </w:p>
        </w:tc>
      </w:tr>
      <w:tr w:rsidR="00F35D63" w:rsidRPr="00F35D63" w14:paraId="6B1A2BDB" w14:textId="77777777" w:rsidTr="00946024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1A7FD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  <w:lang w:bidi="ar"/>
              </w:rPr>
              <w:t>eGFR (mL/min/1.73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67711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05.65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(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95.97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, 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14.35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29F11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94.75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±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2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D2B7D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068</w:t>
            </w:r>
          </w:p>
        </w:tc>
      </w:tr>
      <w:tr w:rsidR="00F35D63" w:rsidRPr="00F35D63" w14:paraId="6058AF23" w14:textId="77777777" w:rsidTr="00946024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15B68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  <w:lang w:bidi="ar"/>
              </w:rPr>
              <w:t>Proteinuria (g/24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C7F85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3.62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(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2.28,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7.35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4E9E3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4.30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>(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2.25,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8.08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D5167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533</w:t>
            </w:r>
          </w:p>
        </w:tc>
      </w:tr>
      <w:tr w:rsidR="00F35D63" w:rsidRPr="00F35D63" w14:paraId="7A3E53FE" w14:textId="77777777" w:rsidTr="00946024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3BFEF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  <w:lang w:bidi="ar"/>
              </w:rPr>
              <w:t>Serum albumin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71515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26.17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±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097A1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26.22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±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5BC87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975</w:t>
            </w:r>
          </w:p>
        </w:tc>
      </w:tr>
      <w:tr w:rsidR="00F35D63" w:rsidRPr="00F35D63" w14:paraId="75C70A78" w14:textId="77777777" w:rsidTr="00946024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92604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  <w:lang w:bidi="ar"/>
              </w:rPr>
              <w:t>Serum C3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45346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.1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(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94,1.29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B8CE2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.06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±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875AC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265</w:t>
            </w:r>
          </w:p>
        </w:tc>
      </w:tr>
      <w:tr w:rsidR="00F35D63" w:rsidRPr="00F35D63" w14:paraId="0C58A659" w14:textId="77777777" w:rsidTr="00946024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98644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  <w:lang w:bidi="ar"/>
              </w:rPr>
              <w:t>Serum C4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0D576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23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(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20,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30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A0C53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27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(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22,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34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79AC1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183</w:t>
            </w:r>
          </w:p>
        </w:tc>
      </w:tr>
      <w:tr w:rsidR="00F35D63" w:rsidRPr="00F35D63" w14:paraId="788E06E1" w14:textId="77777777" w:rsidTr="00946024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25BB4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  <w:lang w:bidi="ar"/>
              </w:rPr>
              <w:t>Monocyte infil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4EB25" w14:textId="77777777" w:rsidR="00946024" w:rsidRPr="00F35D63" w:rsidRDefault="009460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DD3B7" w14:textId="77777777" w:rsidR="00946024" w:rsidRPr="00F35D63" w:rsidRDefault="009460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FF530" w14:textId="77777777" w:rsidR="00946024" w:rsidRPr="00F35D63" w:rsidRDefault="009460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F35D63" w:rsidRPr="00F35D63" w14:paraId="413FAFC5" w14:textId="77777777" w:rsidTr="00946024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ADAC6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  <w:lang w:bidi="ar"/>
              </w:rPr>
              <w:t>Percentage of all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7D3A4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3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(</w:t>
            </w:r>
            <w:r w:rsidRPr="00F35D63">
              <w:rPr>
                <w:rFonts w:ascii="Times New Roman" w:hAnsi="Times New Roman"/>
                <w:color w:val="auto"/>
                <w:sz w:val="16"/>
                <w:szCs w:val="16"/>
                <w:lang w:bidi="ar"/>
              </w:rPr>
              <w:t>54%</w:t>
            </w:r>
            <w:r w:rsidRPr="00F35D63">
              <w:rPr>
                <w:rFonts w:ascii="SimSun" w:hAnsi="SimSun" w:cs="SimSun" w:hint="eastAsia"/>
                <w:color w:val="auto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F2235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4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>1 (</w:t>
            </w:r>
            <w:r w:rsidRPr="00F35D63">
              <w:rPr>
                <w:rFonts w:ascii="Times New Roman" w:hAnsi="Times New Roman"/>
                <w:color w:val="auto"/>
                <w:sz w:val="16"/>
                <w:szCs w:val="16"/>
                <w:lang w:bidi="ar"/>
              </w:rPr>
              <w:t>67%</w:t>
            </w:r>
            <w:r w:rsidRPr="00F35D63">
              <w:rPr>
                <w:rFonts w:ascii="SimSun" w:hAnsi="SimSun" w:cs="SimSun" w:hint="eastAsia"/>
                <w:color w:val="auto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006C0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293</w:t>
            </w:r>
          </w:p>
        </w:tc>
      </w:tr>
      <w:tr w:rsidR="00F35D63" w:rsidRPr="00F35D63" w14:paraId="250E2909" w14:textId="77777777" w:rsidTr="00946024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6DF00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  <w:lang w:bidi="ar"/>
              </w:rPr>
              <w:t xml:space="preserve">Per </w:t>
            </w:r>
            <w:r w:rsidRPr="00F35D63"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  <w:lang w:bidi="ar"/>
              </w:rPr>
              <w:t>patien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5D2F4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5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(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,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5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A86D9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5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(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,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5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4131D" w14:textId="77777777" w:rsidR="00946024" w:rsidRPr="00F35D63" w:rsidRDefault="009460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F35D63" w:rsidRPr="00F35D63" w14:paraId="40C89253" w14:textId="77777777" w:rsidTr="00946024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90E85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  <w:lang w:bidi="ar"/>
              </w:rPr>
              <w:t>Tubular atrophy/interstitial fib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ECC66" w14:textId="77777777" w:rsidR="00946024" w:rsidRPr="00F35D63" w:rsidRDefault="009460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434DB" w14:textId="77777777" w:rsidR="00946024" w:rsidRPr="00F35D63" w:rsidRDefault="009460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C7A31" w14:textId="77777777" w:rsidR="00946024" w:rsidRPr="00F35D63" w:rsidRDefault="009460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F35D63" w:rsidRPr="00F35D63" w14:paraId="236D7D92" w14:textId="77777777" w:rsidTr="00946024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262E6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  <w:lang w:bidi="ar"/>
              </w:rPr>
              <w:t>Percentage of all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90F36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0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(</w:t>
            </w:r>
            <w:r w:rsidRPr="00F35D63">
              <w:rPr>
                <w:rFonts w:ascii="Times New Roman" w:hAnsi="Times New Roman"/>
                <w:color w:val="auto"/>
                <w:sz w:val="16"/>
                <w:szCs w:val="16"/>
                <w:lang w:bidi="ar"/>
              </w:rPr>
              <w:t>42%</w:t>
            </w:r>
            <w:r w:rsidRPr="00F35D63">
              <w:rPr>
                <w:rFonts w:ascii="SimSun" w:hAnsi="SimSun" w:cs="SimSun" w:hint="eastAsia"/>
                <w:color w:val="auto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9558B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39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(</w:t>
            </w:r>
            <w:r w:rsidRPr="00F35D63">
              <w:rPr>
                <w:rFonts w:ascii="Times New Roman" w:hAnsi="Times New Roman"/>
                <w:color w:val="auto"/>
                <w:sz w:val="16"/>
                <w:szCs w:val="16"/>
                <w:lang w:bidi="ar"/>
              </w:rPr>
              <w:t>64%</w:t>
            </w:r>
            <w:r w:rsidRPr="00F35D63">
              <w:rPr>
                <w:rFonts w:ascii="SimSun" w:hAnsi="SimSun" w:cs="SimSun" w:hint="eastAsia"/>
                <w:color w:val="auto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3A7E9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066</w:t>
            </w:r>
          </w:p>
        </w:tc>
      </w:tr>
      <w:tr w:rsidR="00F35D63" w:rsidRPr="00F35D63" w14:paraId="74EC5D36" w14:textId="77777777" w:rsidTr="00946024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A772168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 w:val="0"/>
                <w:bCs w:val="0"/>
                <w:color w:val="auto"/>
                <w:sz w:val="16"/>
                <w:szCs w:val="16"/>
                <w:lang w:bidi="ar"/>
              </w:rPr>
              <w:t>Per patient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74964AF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(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,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5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5A82F25" w14:textId="77777777" w:rsidR="00946024" w:rsidRPr="00F35D63" w:rsidRDefault="00DE3AA6">
            <w:pPr>
              <w:widowControl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5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(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,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5</w:t>
            </w:r>
            <w:r w:rsidRPr="00F35D63">
              <w:rPr>
                <w:rFonts w:ascii="Times New Roman" w:hAnsi="Times New Roman" w:hint="eastAsia"/>
                <w:color w:val="auto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025604E" w14:textId="77777777" w:rsidR="00946024" w:rsidRPr="00F35D63" w:rsidRDefault="009460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16"/>
                <w:szCs w:val="16"/>
              </w:rPr>
            </w:pPr>
          </w:p>
        </w:tc>
      </w:tr>
    </w:tbl>
    <w:p w14:paraId="2AC0C865" w14:textId="77777777" w:rsidR="00946024" w:rsidRPr="00F35D63" w:rsidRDefault="00DE3AA6">
      <w:pPr>
        <w:jc w:val="left"/>
        <w:rPr>
          <w:rFonts w:ascii="Times New Roman" w:hAnsi="Times New Roman"/>
          <w:sz w:val="16"/>
          <w:szCs w:val="16"/>
        </w:rPr>
      </w:pPr>
      <w:r w:rsidRPr="00F35D63">
        <w:rPr>
          <w:rFonts w:ascii="Times New Roman" w:hAnsi="Times New Roman"/>
          <w:sz w:val="16"/>
          <w:szCs w:val="16"/>
        </w:rPr>
        <w:t xml:space="preserve">MN, membranous nephropathy; eGFR, estimated glomerular filtration rate. </w:t>
      </w:r>
      <w:r w:rsidRPr="00F35D63">
        <w:rPr>
          <w:rFonts w:ascii="Times New Roman" w:hAnsi="Times New Roman"/>
          <w:kern w:val="0"/>
          <w:sz w:val="16"/>
          <w:szCs w:val="16"/>
          <w:vertAlign w:val="superscript"/>
        </w:rPr>
        <w:t>a</w:t>
      </w:r>
      <w:r w:rsidRPr="00F35D63">
        <w:rPr>
          <w:rFonts w:ascii="Times New Roman" w:hAnsi="Times New Roman"/>
          <w:sz w:val="16"/>
          <w:szCs w:val="16"/>
        </w:rPr>
        <w:t xml:space="preserve">: Data are expressed as frequency and ratio. </w:t>
      </w:r>
      <w:r w:rsidRPr="00F35D63">
        <w:rPr>
          <w:rFonts w:ascii="Times New Roman" w:hAnsi="Times New Roman"/>
          <w:kern w:val="0"/>
          <w:sz w:val="16"/>
          <w:szCs w:val="16"/>
          <w:vertAlign w:val="superscript"/>
        </w:rPr>
        <w:t>b</w:t>
      </w:r>
      <w:r w:rsidRPr="00F35D63">
        <w:rPr>
          <w:rFonts w:ascii="Times New Roman" w:hAnsi="Times New Roman"/>
          <w:sz w:val="16"/>
          <w:szCs w:val="16"/>
        </w:rPr>
        <w:t xml:space="preserve">: Data are expressed as means ± standard deviations. </w:t>
      </w:r>
      <w:r w:rsidRPr="00F35D63">
        <w:rPr>
          <w:rFonts w:ascii="Times New Roman" w:hAnsi="Times New Roman"/>
          <w:kern w:val="0"/>
          <w:sz w:val="16"/>
          <w:szCs w:val="16"/>
          <w:vertAlign w:val="superscript"/>
        </w:rPr>
        <w:t>c</w:t>
      </w:r>
      <w:r w:rsidRPr="00F35D63">
        <w:rPr>
          <w:rFonts w:ascii="Times New Roman" w:hAnsi="Times New Roman"/>
          <w:sz w:val="16"/>
          <w:szCs w:val="16"/>
        </w:rPr>
        <w:t>: Data are expressed as medians and interquartile ranges (IQRs).</w:t>
      </w:r>
    </w:p>
    <w:p w14:paraId="6E98AADD" w14:textId="77777777" w:rsidR="00F35D63" w:rsidRPr="00F35D63" w:rsidRDefault="00F35D63" w:rsidP="00F35D63">
      <w:pPr>
        <w:spacing w:afterLines="50" w:after="156"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F35D63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40D49432" w14:textId="50412797" w:rsidR="00946024" w:rsidRPr="00F35D63" w:rsidRDefault="00DE3AA6" w:rsidP="00F35D63">
      <w:pPr>
        <w:spacing w:afterLines="50" w:after="156"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F35D63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</w:t>
      </w:r>
      <w:r w:rsidRPr="00F35D63">
        <w:rPr>
          <w:rFonts w:ascii="Times New Roman" w:hAnsi="Times New Roman" w:hint="eastAsia"/>
          <w:b/>
          <w:bCs/>
          <w:sz w:val="24"/>
          <w:szCs w:val="24"/>
        </w:rPr>
        <w:t>2</w:t>
      </w:r>
      <w:r w:rsidRPr="00F35D63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F35D63">
        <w:rPr>
          <w:rFonts w:ascii="Times New Roman" w:hAnsi="Times New Roman" w:hint="eastAsia"/>
          <w:b/>
          <w:bCs/>
          <w:sz w:val="24"/>
          <w:szCs w:val="24"/>
        </w:rPr>
        <w:t>Correlation of urinary complement proteins with c</w:t>
      </w:r>
      <w:r w:rsidRPr="00F35D63">
        <w:rPr>
          <w:rFonts w:ascii="Times New Roman" w:hAnsi="Times New Roman"/>
          <w:b/>
          <w:bCs/>
          <w:sz w:val="24"/>
          <w:szCs w:val="24"/>
        </w:rPr>
        <w:t xml:space="preserve">linical and pathological </w:t>
      </w:r>
      <w:r w:rsidRPr="00F35D63">
        <w:rPr>
          <w:rFonts w:ascii="Times New Roman" w:hAnsi="Times New Roman" w:hint="eastAsia"/>
          <w:b/>
          <w:bCs/>
          <w:sz w:val="24"/>
          <w:szCs w:val="24"/>
        </w:rPr>
        <w:t>feature</w:t>
      </w:r>
      <w:r w:rsidRPr="00F35D63">
        <w:rPr>
          <w:rFonts w:ascii="Times New Roman" w:hAnsi="Times New Roman"/>
          <w:b/>
          <w:bCs/>
          <w:sz w:val="24"/>
          <w:szCs w:val="24"/>
        </w:rPr>
        <w:t>s</w:t>
      </w:r>
      <w:r w:rsidRPr="00F35D63">
        <w:rPr>
          <w:rFonts w:ascii="Times New Roman" w:hAnsi="Times New Roman" w:hint="eastAsia"/>
          <w:b/>
          <w:bCs/>
          <w:sz w:val="24"/>
          <w:szCs w:val="24"/>
        </w:rPr>
        <w:t xml:space="preserve"> in patients with MN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0"/>
        <w:gridCol w:w="651"/>
        <w:gridCol w:w="710"/>
        <w:gridCol w:w="687"/>
        <w:gridCol w:w="715"/>
        <w:gridCol w:w="632"/>
        <w:gridCol w:w="677"/>
        <w:gridCol w:w="687"/>
        <w:gridCol w:w="733"/>
        <w:gridCol w:w="749"/>
        <w:gridCol w:w="699"/>
        <w:gridCol w:w="666"/>
      </w:tblGrid>
      <w:tr w:rsidR="00F35D63" w:rsidRPr="00F35D63" w14:paraId="1879F93F" w14:textId="77777777">
        <w:trPr>
          <w:trHeight w:val="342"/>
        </w:trPr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6462346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urinary complements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BC3F77E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Proteinuria (g/24h)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7FA660D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Serum creatinine (</w:t>
            </w:r>
            <w:proofErr w:type="spellStart"/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μmol</w:t>
            </w:r>
            <w:proofErr w:type="spellEnd"/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/l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C29F34B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Serum Albumin (g/L)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0672D4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Serum uric acid (mmol/l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141F7DB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Serum C3 (g/L)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ACE6353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Serum C4 (g/L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AC54E08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Mesangial proliferation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E4F4B84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ehead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310F326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Tubular atrophy/interstitial fibrosis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C4CDDB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Monocyte infiltration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BE34279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pathological staging</w:t>
            </w:r>
          </w:p>
        </w:tc>
      </w:tr>
      <w:tr w:rsidR="00F35D63" w:rsidRPr="00F35D63" w14:paraId="2C7CFA16" w14:textId="77777777">
        <w:trPr>
          <w:trHeight w:val="282"/>
        </w:trPr>
        <w:tc>
          <w:tcPr>
            <w:tcW w:w="421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1A5B9ED6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1R</w:t>
            </w:r>
          </w:p>
        </w:tc>
        <w:tc>
          <w:tcPr>
            <w:tcW w:w="391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47E92D04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95</w:t>
            </w:r>
          </w:p>
        </w:tc>
        <w:tc>
          <w:tcPr>
            <w:tcW w:w="42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5770D1E9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91</w:t>
            </w:r>
          </w:p>
        </w:tc>
        <w:tc>
          <w:tcPr>
            <w:tcW w:w="41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1E31C139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11</w:t>
            </w:r>
          </w:p>
        </w:tc>
        <w:tc>
          <w:tcPr>
            <w:tcW w:w="430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75CE588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85</w:t>
            </w:r>
          </w:p>
        </w:tc>
        <w:tc>
          <w:tcPr>
            <w:tcW w:w="380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0828504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40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0D9C5DAE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24</w:t>
            </w:r>
          </w:p>
        </w:tc>
        <w:tc>
          <w:tcPr>
            <w:tcW w:w="41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42C2A44B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72</w:t>
            </w:r>
          </w:p>
        </w:tc>
        <w:tc>
          <w:tcPr>
            <w:tcW w:w="441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4025A10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35</w:t>
            </w:r>
          </w:p>
        </w:tc>
        <w:tc>
          <w:tcPr>
            <w:tcW w:w="451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7EA00DFD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38</w:t>
            </w:r>
          </w:p>
        </w:tc>
        <w:tc>
          <w:tcPr>
            <w:tcW w:w="421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5D45B1C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33</w:t>
            </w:r>
          </w:p>
        </w:tc>
        <w:tc>
          <w:tcPr>
            <w:tcW w:w="401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55C2C7E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45</w:t>
            </w:r>
          </w:p>
        </w:tc>
      </w:tr>
      <w:tr w:rsidR="00F35D63" w:rsidRPr="00F35D63" w14:paraId="571F5EF9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192E4C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1S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B6058E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96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A3F53E3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5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A81E742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9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491A6D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3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2BB6EF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B9CA4D0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36BAA69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4756FD1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34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84F472B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292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46A16D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289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4FADDE4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21</w:t>
            </w:r>
          </w:p>
        </w:tc>
      </w:tr>
      <w:tr w:rsidR="00F35D63" w:rsidRPr="00F35D63" w14:paraId="7646822C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98B6D11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2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4E4139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582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CD18A8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30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DBD7AF2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477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9227E71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31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B597783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1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24ABADA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318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7EF0400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85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77966CB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72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76937B6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19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A8B2345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23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6D50C52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30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</w:tr>
      <w:tr w:rsidR="00F35D63" w:rsidRPr="00F35D63" w14:paraId="35A588E2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9FCD0C4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3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2E1AF91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61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71928A3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54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B38E2A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428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05D3BD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47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3CED438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87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0B04BF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97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66065F4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22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B342632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84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AAA1CDD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95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B2215D1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81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5ABA9F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05</w:t>
            </w:r>
          </w:p>
        </w:tc>
      </w:tr>
      <w:tr w:rsidR="00F35D63" w:rsidRPr="00F35D63" w14:paraId="22EFB39A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A811980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4A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5BBFD58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712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7F2FB81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451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FA731D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503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C30FFB8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09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ECF092B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14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79F6980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69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99F13CB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2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6C70061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321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B665478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32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FC3412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33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0A772E6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338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</w:tr>
      <w:tr w:rsidR="00F35D63" w:rsidRPr="00F35D63" w14:paraId="2E1169E9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0C9F0D0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4B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E283B8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54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881377D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74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03A70C9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72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D056F3D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44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489550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3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3908614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34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A746324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54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E0C268E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56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330048E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52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42B95CD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44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71EA7A0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53</w:t>
            </w:r>
          </w:p>
        </w:tc>
      </w:tr>
      <w:tr w:rsidR="00F35D63" w:rsidRPr="00F35D63" w14:paraId="0F30F0CE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D18DFBE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5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E4C5C8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508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286A573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84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285F0BE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47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77152D5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89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183B3DB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6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4979BC5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319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73FABC9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63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0AE0D7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28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048068B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11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62FDAA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18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4E563C3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59</w:t>
            </w:r>
          </w:p>
        </w:tc>
      </w:tr>
      <w:tr w:rsidR="00F35D63" w:rsidRPr="00F35D63" w14:paraId="26B39EA6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392D4D1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6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2FB48CB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373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D2458AE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347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66AE940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323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E82EE2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13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FF726F6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29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79E6836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77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310A5FA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63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0BC30CD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28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EA8FF2A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26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451CE2A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09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15F0E48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338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</w:tr>
      <w:tr w:rsidR="00F35D63" w:rsidRPr="00F35D63" w14:paraId="513861C5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3DA0C83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7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F1EDEFE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358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E5DBB93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301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CF1AF46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312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EDDE51A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45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1AAD3A9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33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186E398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26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ED618F5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2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6884792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49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52E7A5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88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3182E55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16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1B6145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66</w:t>
            </w:r>
          </w:p>
        </w:tc>
      </w:tr>
      <w:tr w:rsidR="00F35D63" w:rsidRPr="00F35D63" w14:paraId="28418B61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B0BAA90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8A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99B5B04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477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7FF4FF1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49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8AA9FD4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472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4C2423D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86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B73D6CD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79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60482F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17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6210763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72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C2529A6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24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8BB8021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38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C2F15A8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69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55E9330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57</w:t>
            </w:r>
          </w:p>
        </w:tc>
      </w:tr>
      <w:tr w:rsidR="00F35D63" w:rsidRPr="00F35D63" w14:paraId="076FD1A3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58CD423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8B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6B342FE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402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61DE2EB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49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397004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379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2F27265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47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A1B54E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53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595BF79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21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CDF415A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37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BDADC9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21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64E0803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8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A9655E5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82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46A273A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</w:t>
            </w:r>
          </w:p>
        </w:tc>
      </w:tr>
      <w:tr w:rsidR="00F35D63" w:rsidRPr="00F35D63" w14:paraId="0F37775F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7CA0D7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8G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D73715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47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0D0BC2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65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2CFD773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40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A892D18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25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B93D526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4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164EE12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80DE529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72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81D075A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31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CAFB6AD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08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BFFE06A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76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2512CFB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67</w:t>
            </w:r>
          </w:p>
        </w:tc>
      </w:tr>
      <w:tr w:rsidR="00F35D63" w:rsidRPr="00F35D63" w14:paraId="1ADDD3D0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DEB3759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9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3B7483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68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95B567A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28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0116BF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52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7690222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66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283ACCB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04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088A470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5193B7A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3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40B622E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35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3C254A8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48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136719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319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0B1AA44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38</w:t>
            </w:r>
          </w:p>
        </w:tc>
      </w:tr>
      <w:tr w:rsidR="00F35D63" w:rsidRPr="00F35D63" w14:paraId="4CAFACEF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B13959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FD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95FE468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362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ECA35FB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56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E85D3F9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76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F21BF9D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9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CC0C0CE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58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9B15F59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24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4A3C23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92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95F36AA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292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4C0DA72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9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589143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52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6D962CA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34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</w:tr>
      <w:tr w:rsidR="00F35D63" w:rsidRPr="00F35D63" w14:paraId="6A01C0FD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A8A2698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FB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0F7398E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577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7680075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29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BE67CB8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493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44B6E1E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68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CCC557B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25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5F82EB2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97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D24226E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93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E499F8B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27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97A5935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5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5BD2B8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95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53CD69A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71</w:t>
            </w:r>
          </w:p>
        </w:tc>
      </w:tr>
      <w:tr w:rsidR="00F35D63" w:rsidRPr="00F35D63" w14:paraId="6DF77218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0558B1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FH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CC5E1B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39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E7247E8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362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13D8238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308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FB9909D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CED8A96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16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FEA7522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02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09C6EA0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83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C4C985D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17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17DF004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29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76DB2B2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27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66CFB75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56</w:t>
            </w:r>
          </w:p>
        </w:tc>
      </w:tr>
      <w:tr w:rsidR="00F35D63" w:rsidRPr="00F35D63" w14:paraId="367201F9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8E10492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FHR1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B7926A2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48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1CC0DA2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33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C33F890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64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0D377C4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12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BA670A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1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B3D417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92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8062B6D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49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FBCFEB1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75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0839D26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96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4309445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86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6B4F043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61</w:t>
            </w:r>
          </w:p>
        </w:tc>
      </w:tr>
      <w:tr w:rsidR="00F35D63" w:rsidRPr="00F35D63" w14:paraId="3CE087B1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EC279C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FHR2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5C7D790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12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EA56F3A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81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BA8DB9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35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7FCE954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55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C8FFB34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89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AA4E2DE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24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2A0248E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43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4A7477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31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06E291B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9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D2BA81A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81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EDCEF99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37</w:t>
            </w:r>
          </w:p>
        </w:tc>
      </w:tr>
      <w:tr w:rsidR="00F35D63" w:rsidRPr="00F35D63" w14:paraId="62B1C2F8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CC2533E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FHR3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6001F02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303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DB24D05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37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C41829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41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83CE461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2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312362E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35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CB54D7D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38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26A98E4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54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E782C8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42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352399A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36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4787FA5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54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DC5A758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19</w:t>
            </w:r>
          </w:p>
        </w:tc>
      </w:tr>
      <w:tr w:rsidR="00F35D63" w:rsidRPr="00F35D63" w14:paraId="4A3AA4DC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891826D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FI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14583B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323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2DBB1F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45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1473570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37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3D9C1F6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93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3F2BDA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07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262995B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06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BA206A8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23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1E6499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36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AA35CDD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24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82E46C0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25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25D23F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66</w:t>
            </w:r>
          </w:p>
        </w:tc>
      </w:tr>
      <w:tr w:rsidR="00F35D63" w:rsidRPr="00F35D63" w14:paraId="0FC8809B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6D360BE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MASP2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6333B2E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317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6722B9A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54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4FF8F42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343*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B27A86D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37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B752215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79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7A95A38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55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6F6E0F8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23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82186F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4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944DD0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65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1E0EB4E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67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CAFCFE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14</w:t>
            </w:r>
          </w:p>
        </w:tc>
      </w:tr>
      <w:tr w:rsidR="00F35D63" w:rsidRPr="00F35D63" w14:paraId="24C78AF9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9FA750E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LU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8695D26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24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D274416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27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66BCC32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17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085699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84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9308E02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66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6C4DFD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09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9CCBB6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92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E3F7A39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328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440C1E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35CD6D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15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BAC1C53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34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</w:tr>
      <w:tr w:rsidR="00F35D63" w:rsidRPr="00F35D63" w14:paraId="505360E4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62B3EBD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VTN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41288B1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38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612B256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288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6506462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302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527E6F5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46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6D4194D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46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1DB5FB6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95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7F3A08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23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86366D0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56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86C23B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41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7A3CBE5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18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1D1FFE8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73</w:t>
            </w:r>
          </w:p>
        </w:tc>
      </w:tr>
      <w:tr w:rsidR="00F35D63" w:rsidRPr="00F35D63" w14:paraId="3CBEAFCF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9B8DD1A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D55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406F2DB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543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99F8F2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54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944A676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46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9B2D308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29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C56D5C4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55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A537D5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84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FFC7B32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42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40F3276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60FB81B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91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416921D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46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0F0461E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11</w:t>
            </w:r>
          </w:p>
        </w:tc>
      </w:tr>
      <w:tr w:rsidR="00F35D63" w:rsidRPr="00F35D63" w14:paraId="2802E4AE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A6B79E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D59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8308DBB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451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9B9E752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33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BEC0AF4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51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96D2E80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44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C9DA1B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3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651D2A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342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C0C37F3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43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BCB3DD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58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F1055C4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06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0B7395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53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02073A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66</w:t>
            </w:r>
          </w:p>
        </w:tc>
      </w:tr>
      <w:tr w:rsidR="00F35D63" w:rsidRPr="00F35D63" w14:paraId="70CE7C46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20BB47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PN1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616F71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381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A133B74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98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EDC86C9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38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D2BCF53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1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4BD51D5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87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DF9386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26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CF6F548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02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92CA7C4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377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12CF785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64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520AA0B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9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128443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419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</w:tr>
      <w:tr w:rsidR="00F35D63" w:rsidRPr="00F35D63" w14:paraId="38F114D3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C827866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PN2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451BB5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84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E8CF415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52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07CD706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7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051AB5D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37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827F2BD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33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F982DCD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431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C21F5F3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93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DE55B5E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32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2EF1B2A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44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9F1D10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CECF14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53</w:t>
            </w:r>
          </w:p>
        </w:tc>
      </w:tr>
      <w:tr w:rsidR="00F35D63" w:rsidRPr="00F35D63" w14:paraId="3A913452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3B8A8F0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OLEC12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E35C133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35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F419C5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15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3179523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45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AC15041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35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530C73A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65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B57A7FB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95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CD40C98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54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DF3F6D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89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35164D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38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496FBB9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373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F43E412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73</w:t>
            </w:r>
          </w:p>
        </w:tc>
      </w:tr>
      <w:tr w:rsidR="00F35D63" w:rsidRPr="00F35D63" w14:paraId="38FF3727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F9106F3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SERPINA1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9C49E53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301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6FAAE5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31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9FF37CB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38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F0C27B6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24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05C371A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65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CBAACF2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08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089AB3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43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C7A14A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43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27722F0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301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F840F15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82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8434D75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03</w:t>
            </w:r>
          </w:p>
        </w:tc>
      </w:tr>
      <w:tr w:rsidR="00F35D63" w:rsidRPr="00F35D63" w14:paraId="7088FA00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1F3AF1B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SERPINA3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C9173C6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41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3137263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35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C17F264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29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DBAC988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29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1D25322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8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CCBE20A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4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4AB9DA9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6CC28E6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42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149C47D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43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603CD73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41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AED66AE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53</w:t>
            </w:r>
          </w:p>
        </w:tc>
      </w:tr>
      <w:tr w:rsidR="00F35D63" w:rsidRPr="00F35D63" w14:paraId="67612E38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1EBB534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SERPI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lastRenderedPageBreak/>
              <w:t>NA4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A93789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lastRenderedPageBreak/>
              <w:t>0.226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686E803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58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07FB825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339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EC8435A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289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3CC9A5B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67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B4A538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79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D740E6E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59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85A735D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64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108BC15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81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72450DE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68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73F02F5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39</w:t>
            </w:r>
          </w:p>
        </w:tc>
      </w:tr>
      <w:tr w:rsidR="00F35D63" w:rsidRPr="00F35D63" w14:paraId="2AC6EA55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637038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SERPINA5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78FC63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46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1B4C45D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EDDF216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457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39D08B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92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A641C5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4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D9FF07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73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BDA2F7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85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C5D0289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17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7373515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08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BFC5560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A640956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03</w:t>
            </w:r>
          </w:p>
        </w:tc>
      </w:tr>
      <w:tr w:rsidR="00F35D63" w:rsidRPr="00F35D63" w14:paraId="4D3F168A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C187A4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SERPINA6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2189106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54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3805DB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49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E98C4D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39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5C5751B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22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32A5B55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43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AFEB381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12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8393DCB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94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7047E19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63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2664764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69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8CDBE03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83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7FF6E80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25</w:t>
            </w:r>
          </w:p>
        </w:tc>
      </w:tr>
      <w:tr w:rsidR="00F35D63" w:rsidRPr="00F35D63" w14:paraId="6D41AED7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8509782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SERPINA7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6D114D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337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E1A5CCA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37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466B0EA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301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29DBA7A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41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807C060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76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C6BE5A3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73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25571F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5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302AD3D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58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8BCA4BA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92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8082374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1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B44E63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79</w:t>
            </w:r>
          </w:p>
        </w:tc>
      </w:tr>
      <w:tr w:rsidR="00F35D63" w:rsidRPr="00F35D63" w14:paraId="33F9640F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BDD518A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SERPINB3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48DD01B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24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F7585C3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09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A99372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46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2E668B4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11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C4B936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54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A64058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58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A35F8B8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317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393866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14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D981C46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96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F8170C3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83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3CFBFAE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19</w:t>
            </w:r>
          </w:p>
        </w:tc>
      </w:tr>
      <w:tr w:rsidR="00F35D63" w:rsidRPr="00F35D63" w14:paraId="52D0AAAF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18051DE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SERPINC1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2D170E4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607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7E499F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31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7F48F5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40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C2BA135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34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0D450F9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C333308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89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33973D3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3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E1D4F28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328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5725B6B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08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F29DFF3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69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4816370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358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</w:tr>
      <w:tr w:rsidR="00F35D63" w:rsidRPr="00F35D63" w14:paraId="7EDC4B98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A30E41A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SERPIND1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0AB7BD5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399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DBA71A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342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4A79E6A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37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D751490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06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FA299CD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89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BF31DE0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362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8CDCA08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43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9CC5C76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93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004069E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46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57E9685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37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4612BDB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75</w:t>
            </w:r>
          </w:p>
        </w:tc>
      </w:tr>
      <w:tr w:rsidR="00F35D63" w:rsidRPr="00F35D63" w14:paraId="402DDA06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44CFAA8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SERPINF1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838E35B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54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9772294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2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A765FC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43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A464C16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47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5E1B133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87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E57B6C4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60B2A62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24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565DFC0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81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0457CAD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17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4CCCDF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1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00663C1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18</w:t>
            </w:r>
          </w:p>
        </w:tc>
      </w:tr>
      <w:tr w:rsidR="00F35D63" w:rsidRPr="00F35D63" w14:paraId="3C41D751" w14:textId="77777777">
        <w:trPr>
          <w:trHeight w:val="282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A11FC36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SERPINF2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F0569E6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DBC84ED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83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4447945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74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1ED51F8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35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86E3AFD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46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7D9AF9E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43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532F13E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E5DB29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.291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B992058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30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C7AD9D6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56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003C8F9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58</w:t>
            </w:r>
          </w:p>
        </w:tc>
      </w:tr>
      <w:tr w:rsidR="00F35D63" w:rsidRPr="00F35D63" w14:paraId="0605DBB3" w14:textId="77777777">
        <w:trPr>
          <w:trHeight w:val="297"/>
        </w:trPr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4EE169E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SERPING1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CE67D3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85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15EB4A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29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945F08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49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B29D7F8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119</w:t>
            </w:r>
          </w:p>
        </w:tc>
        <w:tc>
          <w:tcPr>
            <w:tcW w:w="38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F4F05E7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56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5A273B2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23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43D220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3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84FEA8C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239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CE5BB92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35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459D185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66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4C789FF" w14:textId="77777777" w:rsidR="00946024" w:rsidRPr="00F35D63" w:rsidRDefault="00DE3AA6">
            <w:pPr>
              <w:widowControl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43</w:t>
            </w:r>
          </w:p>
        </w:tc>
      </w:tr>
    </w:tbl>
    <w:p w14:paraId="29CA1043" w14:textId="77777777" w:rsidR="00946024" w:rsidRPr="00F35D63" w:rsidRDefault="00DE3AA6">
      <w:pPr>
        <w:jc w:val="left"/>
        <w:rPr>
          <w:rFonts w:ascii="Times New Roman" w:hAnsi="Times New Roman"/>
          <w:sz w:val="16"/>
          <w:szCs w:val="16"/>
        </w:rPr>
      </w:pPr>
      <w:r w:rsidRPr="00F35D63">
        <w:rPr>
          <w:rFonts w:ascii="Times New Roman" w:hAnsi="Times New Roman"/>
          <w:sz w:val="16"/>
          <w:szCs w:val="16"/>
        </w:rPr>
        <w:t xml:space="preserve">MN, membranous nephropathy; </w:t>
      </w:r>
      <w:r w:rsidRPr="00F35D63">
        <w:rPr>
          <w:rFonts w:ascii="SimSun" w:hAnsi="SimSun" w:hint="eastAsia"/>
          <w:kern w:val="0"/>
          <w:sz w:val="16"/>
          <w:szCs w:val="16"/>
          <w:vertAlign w:val="superscript"/>
        </w:rPr>
        <w:t>*</w:t>
      </w:r>
      <w:r w:rsidRPr="00F35D63">
        <w:rPr>
          <w:rFonts w:ascii="Times New Roman" w:hAnsi="Times New Roman"/>
          <w:sz w:val="16"/>
          <w:szCs w:val="16"/>
        </w:rPr>
        <w:t xml:space="preserve"> </w:t>
      </w:r>
      <w:r w:rsidRPr="00F35D63">
        <w:rPr>
          <w:rFonts w:ascii="Times New Roman" w:hAnsi="Times New Roman"/>
          <w:i/>
          <w:iCs/>
          <w:sz w:val="16"/>
          <w:szCs w:val="16"/>
        </w:rPr>
        <w:t>P</w:t>
      </w:r>
      <w:r w:rsidRPr="00F35D63">
        <w:rPr>
          <w:rFonts w:ascii="Times New Roman" w:hAnsi="Times New Roman"/>
          <w:sz w:val="16"/>
          <w:szCs w:val="16"/>
        </w:rPr>
        <w:t xml:space="preserve"> &lt; 0.05</w:t>
      </w:r>
      <w:r w:rsidRPr="00F35D63">
        <w:rPr>
          <w:rFonts w:ascii="Times New Roman" w:hAnsi="Times New Roman" w:hint="eastAsia"/>
          <w:sz w:val="16"/>
          <w:szCs w:val="16"/>
        </w:rPr>
        <w:t>.</w:t>
      </w:r>
    </w:p>
    <w:p w14:paraId="207AD56F" w14:textId="77777777" w:rsidR="00F35D63" w:rsidRPr="00F35D63" w:rsidRDefault="00F35D63" w:rsidP="00F35D63">
      <w:pPr>
        <w:spacing w:afterLines="50" w:after="156"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F35D63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47DE9096" w14:textId="4C81893D" w:rsidR="00946024" w:rsidRPr="00F35D63" w:rsidRDefault="00DE3AA6" w:rsidP="00F35D63">
      <w:pPr>
        <w:spacing w:afterLines="50" w:after="156"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F35D63">
        <w:rPr>
          <w:rFonts w:ascii="Times New Roman" w:hAnsi="Times New Roman" w:hint="eastAsia"/>
          <w:b/>
          <w:bCs/>
          <w:sz w:val="24"/>
          <w:szCs w:val="24"/>
        </w:rPr>
        <w:lastRenderedPageBreak/>
        <w:t xml:space="preserve">Supplementary Table 3. </w:t>
      </w:r>
      <w:r w:rsidRPr="00F35D63">
        <w:rPr>
          <w:rFonts w:ascii="Times New Roman" w:hAnsi="Times New Roman"/>
          <w:b/>
          <w:bCs/>
          <w:sz w:val="24"/>
          <w:szCs w:val="24"/>
        </w:rPr>
        <w:t>Analysis of differences in urinary complement activation in different pathological period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03"/>
        <w:gridCol w:w="2472"/>
        <w:gridCol w:w="2510"/>
        <w:gridCol w:w="921"/>
      </w:tblGrid>
      <w:tr w:rsidR="00F35D63" w:rsidRPr="00F35D63" w14:paraId="075D7760" w14:textId="77777777">
        <w:trPr>
          <w:trHeight w:val="312"/>
        </w:trPr>
        <w:tc>
          <w:tcPr>
            <w:tcW w:w="1371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405DB7D0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Urine complements</w:t>
            </w:r>
            <w:r w:rsidRPr="00F35D63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 xml:space="preserve"> types</w:t>
            </w:r>
          </w:p>
          <w:p w14:paraId="666180ED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35D63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(</w:t>
            </w: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Urine complements</w:t>
            </w:r>
            <w:r w:rsidRPr="00F35D63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/all protein)</w:t>
            </w:r>
          </w:p>
        </w:tc>
        <w:tc>
          <w:tcPr>
            <w:tcW w:w="1344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459BE02F" w14:textId="28C946F1" w:rsidR="00946024" w:rsidRPr="00F35D63" w:rsidRDefault="00F8013E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Stage I</w:t>
            </w: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（</w:t>
            </w: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=14</w:t>
            </w: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517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07F44DFC" w14:textId="6674CDC9" w:rsidR="00946024" w:rsidRPr="00F35D63" w:rsidRDefault="00F8013E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Stage II</w:t>
            </w: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（</w:t>
            </w: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n=34</w:t>
            </w: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768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42606708" w14:textId="77777777" w:rsidR="00946024" w:rsidRPr="00F35D63" w:rsidRDefault="00DE3AA6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  <w:lang w:bidi="ar"/>
              </w:rPr>
              <w:t>P</w:t>
            </w: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 Value</w:t>
            </w:r>
          </w:p>
        </w:tc>
      </w:tr>
      <w:tr w:rsidR="00F35D63" w:rsidRPr="00F35D63" w14:paraId="4BA6C64C" w14:textId="77777777">
        <w:trPr>
          <w:trHeight w:val="312"/>
        </w:trPr>
        <w:tc>
          <w:tcPr>
            <w:tcW w:w="137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7B94CB5" w14:textId="77777777" w:rsidR="00946024" w:rsidRPr="00F35D63" w:rsidRDefault="00946024"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34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AC08364" w14:textId="77777777" w:rsidR="00946024" w:rsidRPr="00F35D63" w:rsidRDefault="00946024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51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67D3952" w14:textId="77777777" w:rsidR="00946024" w:rsidRPr="00F35D63" w:rsidRDefault="00946024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76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D0CB5C9" w14:textId="77777777" w:rsidR="00946024" w:rsidRPr="00F35D63" w:rsidRDefault="00946024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F35D63" w:rsidRPr="00F35D63" w14:paraId="790AF824" w14:textId="77777777">
        <w:trPr>
          <w:trHeight w:val="282"/>
        </w:trPr>
        <w:tc>
          <w:tcPr>
            <w:tcW w:w="137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8122920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1R</w:t>
            </w:r>
          </w:p>
        </w:tc>
        <w:tc>
          <w:tcPr>
            <w:tcW w:w="134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BC09075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1.76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1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572BE8F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1.91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E053690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54</w:t>
            </w:r>
          </w:p>
        </w:tc>
      </w:tr>
      <w:tr w:rsidR="00F35D63" w:rsidRPr="00F35D63" w14:paraId="33A9614B" w14:textId="77777777">
        <w:trPr>
          <w:trHeight w:val="282"/>
        </w:trPr>
        <w:tc>
          <w:tcPr>
            <w:tcW w:w="1371" w:type="pct"/>
            <w:shd w:val="clear" w:color="auto" w:fill="auto"/>
            <w:noWrap/>
          </w:tcPr>
          <w:p w14:paraId="34DE885F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1S</w:t>
            </w:r>
          </w:p>
        </w:tc>
        <w:tc>
          <w:tcPr>
            <w:tcW w:w="1344" w:type="pct"/>
            <w:shd w:val="clear" w:color="auto" w:fill="auto"/>
            <w:noWrap/>
          </w:tcPr>
          <w:p w14:paraId="582271C3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1517" w:type="pct"/>
            <w:shd w:val="clear" w:color="auto" w:fill="auto"/>
            <w:noWrap/>
          </w:tcPr>
          <w:p w14:paraId="3C732A18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768" w:type="pct"/>
            <w:shd w:val="clear" w:color="auto" w:fill="auto"/>
            <w:noWrap/>
          </w:tcPr>
          <w:p w14:paraId="2922B5E8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59</w:t>
            </w:r>
          </w:p>
        </w:tc>
      </w:tr>
      <w:tr w:rsidR="00F35D63" w:rsidRPr="00F35D63" w14:paraId="4CAB73FE" w14:textId="77777777">
        <w:trPr>
          <w:trHeight w:val="282"/>
        </w:trPr>
        <w:tc>
          <w:tcPr>
            <w:tcW w:w="1371" w:type="pct"/>
            <w:shd w:val="clear" w:color="auto" w:fill="auto"/>
            <w:noWrap/>
          </w:tcPr>
          <w:p w14:paraId="04065630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2</w:t>
            </w:r>
          </w:p>
        </w:tc>
        <w:tc>
          <w:tcPr>
            <w:tcW w:w="1344" w:type="pct"/>
            <w:shd w:val="clear" w:color="auto" w:fill="auto"/>
            <w:noWrap/>
          </w:tcPr>
          <w:p w14:paraId="02251E0C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1517" w:type="pct"/>
            <w:shd w:val="clear" w:color="auto" w:fill="auto"/>
            <w:noWrap/>
          </w:tcPr>
          <w:p w14:paraId="64FE6515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1.17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shd w:val="clear" w:color="auto" w:fill="auto"/>
            <w:noWrap/>
          </w:tcPr>
          <w:p w14:paraId="0E78D5B7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62</w:t>
            </w:r>
          </w:p>
        </w:tc>
      </w:tr>
      <w:tr w:rsidR="00F35D63" w:rsidRPr="00F35D63" w14:paraId="39410D02" w14:textId="77777777">
        <w:trPr>
          <w:trHeight w:val="282"/>
        </w:trPr>
        <w:tc>
          <w:tcPr>
            <w:tcW w:w="1371" w:type="pct"/>
            <w:shd w:val="clear" w:color="auto" w:fill="auto"/>
            <w:noWrap/>
          </w:tcPr>
          <w:p w14:paraId="688DBF0C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4A</w:t>
            </w:r>
          </w:p>
        </w:tc>
        <w:tc>
          <w:tcPr>
            <w:tcW w:w="1344" w:type="pct"/>
            <w:shd w:val="clear" w:color="auto" w:fill="auto"/>
            <w:noWrap/>
          </w:tcPr>
          <w:p w14:paraId="20E71F28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 w:hint="eastAsia"/>
                <w:sz w:val="16"/>
                <w:szCs w:val="16"/>
              </w:rPr>
              <w:t>2.11</w:t>
            </w:r>
            <w:r w:rsidRPr="00F35D63">
              <w:rPr>
                <w:rFonts w:ascii="Times New Roman" w:hAnsi="Times New Roman" w:hint="eastAsia"/>
                <w:sz w:val="16"/>
                <w:szCs w:val="16"/>
              </w:rPr>
              <w:t>×</w:t>
            </w:r>
            <w:r w:rsidRPr="00F35D63">
              <w:rPr>
                <w:rFonts w:ascii="Times New Roman" w:hAnsi="Times New Roman" w:hint="eastAsia"/>
                <w:sz w:val="16"/>
                <w:szCs w:val="16"/>
              </w:rPr>
              <w:t>10</w:t>
            </w:r>
            <w:r w:rsidRPr="00F35D63">
              <w:rPr>
                <w:rFonts w:ascii="Times New Roman" w:hAnsi="Times New Roman" w:hint="eastAsia"/>
                <w:sz w:val="16"/>
                <w:szCs w:val="16"/>
                <w:vertAlign w:val="superscript"/>
              </w:rPr>
              <w:t xml:space="preserve">-4 </w:t>
            </w:r>
            <w:r w:rsidRPr="00F35D63">
              <w:rPr>
                <w:rFonts w:ascii="Times New Roman" w:hAnsi="Times New Roman" w:hint="eastAsia"/>
                <w:sz w:val="16"/>
                <w:szCs w:val="16"/>
              </w:rPr>
              <w:t>(4.85</w:t>
            </w:r>
            <w:r w:rsidRPr="00F35D63">
              <w:rPr>
                <w:rFonts w:ascii="Times New Roman" w:hAnsi="Times New Roman" w:hint="eastAsia"/>
                <w:sz w:val="16"/>
                <w:szCs w:val="16"/>
              </w:rPr>
              <w:t>×</w:t>
            </w:r>
            <w:r w:rsidRPr="00F35D63">
              <w:rPr>
                <w:rFonts w:ascii="Times New Roman" w:hAnsi="Times New Roman" w:hint="eastAsia"/>
                <w:sz w:val="16"/>
                <w:szCs w:val="16"/>
              </w:rPr>
              <w:t>10</w:t>
            </w:r>
            <w:r w:rsidRPr="00F35D63">
              <w:rPr>
                <w:rFonts w:ascii="Times New Roman" w:hAnsi="Times New Roman" w:hint="eastAsia"/>
                <w:sz w:val="16"/>
                <w:szCs w:val="16"/>
                <w:vertAlign w:val="superscript"/>
              </w:rPr>
              <w:t>-5</w:t>
            </w:r>
            <w:r w:rsidRPr="00F35D63">
              <w:rPr>
                <w:rFonts w:ascii="Times New Roman" w:hAnsi="Times New Roman" w:hint="eastAsia"/>
                <w:sz w:val="16"/>
                <w:szCs w:val="16"/>
              </w:rPr>
              <w:t>, 4.24</w:t>
            </w:r>
            <w:r w:rsidRPr="00F35D63">
              <w:rPr>
                <w:rFonts w:ascii="Times New Roman" w:hAnsi="Times New Roman" w:hint="eastAsia"/>
                <w:sz w:val="16"/>
                <w:szCs w:val="16"/>
              </w:rPr>
              <w:t>×</w:t>
            </w:r>
            <w:r w:rsidRPr="00F35D63">
              <w:rPr>
                <w:rFonts w:ascii="Times New Roman" w:hAnsi="Times New Roman" w:hint="eastAsia"/>
                <w:sz w:val="16"/>
                <w:szCs w:val="16"/>
              </w:rPr>
              <w:t>10</w:t>
            </w:r>
            <w:r w:rsidRPr="00F35D63">
              <w:rPr>
                <w:rFonts w:ascii="Times New Roman" w:hAnsi="Times New Roman" w:hint="eastAsia"/>
                <w:sz w:val="16"/>
                <w:szCs w:val="16"/>
                <w:vertAlign w:val="superscript"/>
              </w:rPr>
              <w:t>-4</w:t>
            </w:r>
            <w:r w:rsidRPr="00F35D63"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1517" w:type="pct"/>
            <w:shd w:val="clear" w:color="auto" w:fill="auto"/>
            <w:noWrap/>
          </w:tcPr>
          <w:p w14:paraId="5DA2F54E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6.03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（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38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，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48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shd w:val="clear" w:color="auto" w:fill="auto"/>
            <w:noWrap/>
          </w:tcPr>
          <w:p w14:paraId="4FA99EE1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28</w:t>
            </w:r>
          </w:p>
        </w:tc>
      </w:tr>
      <w:tr w:rsidR="00F35D63" w:rsidRPr="00F35D63" w14:paraId="51289843" w14:textId="77777777">
        <w:trPr>
          <w:trHeight w:val="282"/>
        </w:trPr>
        <w:tc>
          <w:tcPr>
            <w:tcW w:w="1371" w:type="pct"/>
            <w:shd w:val="clear" w:color="auto" w:fill="auto"/>
            <w:noWrap/>
          </w:tcPr>
          <w:p w14:paraId="0F9CD574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4B</w:t>
            </w:r>
          </w:p>
        </w:tc>
        <w:tc>
          <w:tcPr>
            <w:tcW w:w="1344" w:type="pct"/>
            <w:shd w:val="clear" w:color="auto" w:fill="auto"/>
            <w:noWrap/>
          </w:tcPr>
          <w:p w14:paraId="0EB580CF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1.52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17" w:type="pct"/>
            <w:shd w:val="clear" w:color="auto" w:fill="auto"/>
            <w:noWrap/>
          </w:tcPr>
          <w:p w14:paraId="641B4B7B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71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0, 6.08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shd w:val="clear" w:color="auto" w:fill="auto"/>
            <w:noWrap/>
          </w:tcPr>
          <w:p w14:paraId="062B9610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79</w:t>
            </w:r>
          </w:p>
        </w:tc>
      </w:tr>
      <w:tr w:rsidR="00F35D63" w:rsidRPr="00F35D63" w14:paraId="1A8AA23F" w14:textId="77777777">
        <w:trPr>
          <w:trHeight w:val="282"/>
        </w:trPr>
        <w:tc>
          <w:tcPr>
            <w:tcW w:w="1371" w:type="pct"/>
            <w:shd w:val="clear" w:color="auto" w:fill="auto"/>
            <w:noWrap/>
          </w:tcPr>
          <w:p w14:paraId="1D6621E0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3</w:t>
            </w:r>
          </w:p>
        </w:tc>
        <w:tc>
          <w:tcPr>
            <w:tcW w:w="1344" w:type="pct"/>
            <w:shd w:val="clear" w:color="auto" w:fill="auto"/>
            <w:noWrap/>
          </w:tcPr>
          <w:p w14:paraId="722E588D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.55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3.10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2.01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17" w:type="pct"/>
            <w:shd w:val="clear" w:color="auto" w:fill="auto"/>
            <w:noWrap/>
          </w:tcPr>
          <w:p w14:paraId="770812AE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8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2.07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1.14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shd w:val="clear" w:color="auto" w:fill="auto"/>
            <w:noWrap/>
          </w:tcPr>
          <w:p w14:paraId="0BC187FD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63</w:t>
            </w:r>
          </w:p>
        </w:tc>
      </w:tr>
      <w:tr w:rsidR="00F35D63" w:rsidRPr="00F35D63" w14:paraId="28EB1E55" w14:textId="77777777">
        <w:trPr>
          <w:trHeight w:val="282"/>
        </w:trPr>
        <w:tc>
          <w:tcPr>
            <w:tcW w:w="1371" w:type="pct"/>
            <w:shd w:val="clear" w:color="auto" w:fill="auto"/>
            <w:noWrap/>
          </w:tcPr>
          <w:p w14:paraId="537EFA3E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6</w:t>
            </w:r>
          </w:p>
        </w:tc>
        <w:tc>
          <w:tcPr>
            <w:tcW w:w="1344" w:type="pct"/>
            <w:shd w:val="clear" w:color="auto" w:fill="auto"/>
            <w:noWrap/>
          </w:tcPr>
          <w:p w14:paraId="4952EE92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1517" w:type="pct"/>
            <w:shd w:val="clear" w:color="auto" w:fill="auto"/>
            <w:noWrap/>
          </w:tcPr>
          <w:p w14:paraId="0D972CE9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2.407×10-7)</w:t>
            </w:r>
          </w:p>
        </w:tc>
        <w:tc>
          <w:tcPr>
            <w:tcW w:w="768" w:type="pct"/>
            <w:shd w:val="clear" w:color="auto" w:fill="auto"/>
            <w:noWrap/>
          </w:tcPr>
          <w:p w14:paraId="7BA2A043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5</w:t>
            </w:r>
          </w:p>
        </w:tc>
      </w:tr>
      <w:tr w:rsidR="00F35D63" w:rsidRPr="00F35D63" w14:paraId="0EADD1F1" w14:textId="77777777">
        <w:trPr>
          <w:trHeight w:val="282"/>
        </w:trPr>
        <w:tc>
          <w:tcPr>
            <w:tcW w:w="1371" w:type="pct"/>
            <w:shd w:val="clear" w:color="auto" w:fill="auto"/>
            <w:noWrap/>
          </w:tcPr>
          <w:p w14:paraId="5EF75D3F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7</w:t>
            </w:r>
          </w:p>
        </w:tc>
        <w:tc>
          <w:tcPr>
            <w:tcW w:w="1344" w:type="pct"/>
            <w:shd w:val="clear" w:color="auto" w:fill="auto"/>
            <w:noWrap/>
          </w:tcPr>
          <w:p w14:paraId="52C126D5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1.19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17" w:type="pct"/>
            <w:shd w:val="clear" w:color="auto" w:fill="auto"/>
            <w:noWrap/>
          </w:tcPr>
          <w:p w14:paraId="56FB9743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6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（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，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5.58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768" w:type="pct"/>
            <w:shd w:val="clear" w:color="auto" w:fill="auto"/>
            <w:noWrap/>
          </w:tcPr>
          <w:p w14:paraId="0CE6D609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87</w:t>
            </w:r>
          </w:p>
        </w:tc>
      </w:tr>
      <w:tr w:rsidR="00F35D63" w:rsidRPr="00F35D63" w14:paraId="085002DA" w14:textId="77777777">
        <w:trPr>
          <w:trHeight w:val="282"/>
        </w:trPr>
        <w:tc>
          <w:tcPr>
            <w:tcW w:w="1371" w:type="pct"/>
            <w:shd w:val="clear" w:color="auto" w:fill="auto"/>
            <w:noWrap/>
          </w:tcPr>
          <w:p w14:paraId="3D5BC6A5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8A</w:t>
            </w:r>
          </w:p>
        </w:tc>
        <w:tc>
          <w:tcPr>
            <w:tcW w:w="1344" w:type="pct"/>
            <w:shd w:val="clear" w:color="auto" w:fill="auto"/>
            <w:noWrap/>
          </w:tcPr>
          <w:p w14:paraId="04E07559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3.01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17" w:type="pct"/>
            <w:shd w:val="clear" w:color="auto" w:fill="auto"/>
            <w:noWrap/>
          </w:tcPr>
          <w:p w14:paraId="32027CCC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2.62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shd w:val="clear" w:color="auto" w:fill="auto"/>
            <w:noWrap/>
          </w:tcPr>
          <w:p w14:paraId="247A710F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96</w:t>
            </w:r>
          </w:p>
        </w:tc>
      </w:tr>
      <w:tr w:rsidR="00F35D63" w:rsidRPr="00F35D63" w14:paraId="78BFECFA" w14:textId="77777777">
        <w:trPr>
          <w:trHeight w:val="282"/>
        </w:trPr>
        <w:tc>
          <w:tcPr>
            <w:tcW w:w="1371" w:type="pct"/>
            <w:shd w:val="clear" w:color="auto" w:fill="auto"/>
            <w:noWrap/>
          </w:tcPr>
          <w:p w14:paraId="008A13BB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8B</w:t>
            </w:r>
          </w:p>
        </w:tc>
        <w:tc>
          <w:tcPr>
            <w:tcW w:w="1344" w:type="pct"/>
            <w:shd w:val="clear" w:color="auto" w:fill="auto"/>
            <w:noWrap/>
          </w:tcPr>
          <w:p w14:paraId="4C2398B1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1517" w:type="pct"/>
            <w:shd w:val="clear" w:color="auto" w:fill="auto"/>
            <w:noWrap/>
          </w:tcPr>
          <w:p w14:paraId="0CA59B24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7.55×10-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7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shd w:val="clear" w:color="auto" w:fill="auto"/>
            <w:noWrap/>
          </w:tcPr>
          <w:p w14:paraId="483D750A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06</w:t>
            </w:r>
          </w:p>
        </w:tc>
      </w:tr>
      <w:tr w:rsidR="00F35D63" w:rsidRPr="00F35D63" w14:paraId="0EE55B03" w14:textId="77777777">
        <w:trPr>
          <w:trHeight w:val="282"/>
        </w:trPr>
        <w:tc>
          <w:tcPr>
            <w:tcW w:w="1371" w:type="pct"/>
            <w:shd w:val="clear" w:color="auto" w:fill="auto"/>
            <w:noWrap/>
          </w:tcPr>
          <w:p w14:paraId="75F325AF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8G</w:t>
            </w:r>
          </w:p>
        </w:tc>
        <w:tc>
          <w:tcPr>
            <w:tcW w:w="1344" w:type="pct"/>
            <w:shd w:val="clear" w:color="auto" w:fill="auto"/>
            <w:noWrap/>
          </w:tcPr>
          <w:p w14:paraId="0BF995F3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1517" w:type="pct"/>
            <w:shd w:val="clear" w:color="auto" w:fill="auto"/>
            <w:noWrap/>
          </w:tcPr>
          <w:p w14:paraId="00FA49FF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8.47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shd w:val="clear" w:color="auto" w:fill="auto"/>
            <w:noWrap/>
          </w:tcPr>
          <w:p w14:paraId="1CF57064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14</w:t>
            </w:r>
          </w:p>
        </w:tc>
      </w:tr>
      <w:tr w:rsidR="00F35D63" w:rsidRPr="00F35D63" w14:paraId="65F3E7E8" w14:textId="77777777">
        <w:trPr>
          <w:trHeight w:val="282"/>
        </w:trPr>
        <w:tc>
          <w:tcPr>
            <w:tcW w:w="1371" w:type="pct"/>
            <w:shd w:val="clear" w:color="auto" w:fill="auto"/>
            <w:noWrap/>
          </w:tcPr>
          <w:p w14:paraId="0FE1474A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9</w:t>
            </w:r>
          </w:p>
        </w:tc>
        <w:tc>
          <w:tcPr>
            <w:tcW w:w="1344" w:type="pct"/>
            <w:shd w:val="clear" w:color="auto" w:fill="auto"/>
            <w:noWrap/>
          </w:tcPr>
          <w:p w14:paraId="50789EC3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.52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0, 2.84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17" w:type="pct"/>
            <w:shd w:val="clear" w:color="auto" w:fill="auto"/>
            <w:noWrap/>
          </w:tcPr>
          <w:p w14:paraId="3E6F7BDD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38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(2.28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7.10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shd w:val="clear" w:color="auto" w:fill="auto"/>
            <w:noWrap/>
          </w:tcPr>
          <w:p w14:paraId="55EFA759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06</w:t>
            </w:r>
          </w:p>
        </w:tc>
      </w:tr>
      <w:tr w:rsidR="00F35D63" w:rsidRPr="00F35D63" w14:paraId="0CE29AD6" w14:textId="77777777">
        <w:trPr>
          <w:trHeight w:val="282"/>
        </w:trPr>
        <w:tc>
          <w:tcPr>
            <w:tcW w:w="1371" w:type="pct"/>
            <w:shd w:val="clear" w:color="auto" w:fill="auto"/>
            <w:noWrap/>
          </w:tcPr>
          <w:p w14:paraId="5914A2AB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MASP2</w:t>
            </w:r>
          </w:p>
        </w:tc>
        <w:tc>
          <w:tcPr>
            <w:tcW w:w="1344" w:type="pct"/>
            <w:shd w:val="clear" w:color="auto" w:fill="auto"/>
            <w:noWrap/>
          </w:tcPr>
          <w:p w14:paraId="07B16FD6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1×10</w:t>
            </w:r>
            <w:proofErr w:type="gramEnd"/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0,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.79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proofErr w:type="gramStart"/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)</w:t>
            </w:r>
            <w:proofErr w:type="gramEnd"/>
          </w:p>
        </w:tc>
        <w:tc>
          <w:tcPr>
            <w:tcW w:w="1517" w:type="pct"/>
            <w:shd w:val="clear" w:color="auto" w:fill="auto"/>
            <w:noWrap/>
          </w:tcPr>
          <w:p w14:paraId="3D1C25EE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9×10</w:t>
            </w:r>
            <w:proofErr w:type="gramEnd"/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2.34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3.22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proofErr w:type="gramStart"/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)</w:t>
            </w:r>
            <w:proofErr w:type="gramEnd"/>
          </w:p>
        </w:tc>
        <w:tc>
          <w:tcPr>
            <w:tcW w:w="768" w:type="pct"/>
            <w:shd w:val="clear" w:color="auto" w:fill="auto"/>
            <w:noWrap/>
          </w:tcPr>
          <w:p w14:paraId="7BE7F658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85</w:t>
            </w:r>
          </w:p>
        </w:tc>
      </w:tr>
      <w:tr w:rsidR="00F35D63" w:rsidRPr="00F35D63" w14:paraId="217BC295" w14:textId="77777777">
        <w:trPr>
          <w:trHeight w:val="282"/>
        </w:trPr>
        <w:tc>
          <w:tcPr>
            <w:tcW w:w="1371" w:type="pct"/>
            <w:shd w:val="clear" w:color="auto" w:fill="auto"/>
            <w:noWrap/>
          </w:tcPr>
          <w:p w14:paraId="6C5AC9CC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LU</w:t>
            </w:r>
          </w:p>
        </w:tc>
        <w:tc>
          <w:tcPr>
            <w:tcW w:w="1344" w:type="pct"/>
            <w:shd w:val="clear" w:color="auto" w:fill="auto"/>
            <w:noWrap/>
          </w:tcPr>
          <w:p w14:paraId="71FC90F1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00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(1.48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5.65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17" w:type="pct"/>
            <w:shd w:val="clear" w:color="auto" w:fill="auto"/>
            <w:noWrap/>
          </w:tcPr>
          <w:p w14:paraId="015154E2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.88×1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2.29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1.24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shd w:val="clear" w:color="auto" w:fill="auto"/>
            <w:noWrap/>
          </w:tcPr>
          <w:p w14:paraId="283201CC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25</w:t>
            </w:r>
          </w:p>
        </w:tc>
      </w:tr>
      <w:tr w:rsidR="00F35D63" w:rsidRPr="00F35D63" w14:paraId="7C2E5E06" w14:textId="77777777">
        <w:trPr>
          <w:trHeight w:val="282"/>
        </w:trPr>
        <w:tc>
          <w:tcPr>
            <w:tcW w:w="1371" w:type="pct"/>
            <w:shd w:val="clear" w:color="auto" w:fill="auto"/>
            <w:noWrap/>
          </w:tcPr>
          <w:p w14:paraId="23E49A72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FD</w:t>
            </w:r>
          </w:p>
        </w:tc>
        <w:tc>
          <w:tcPr>
            <w:tcW w:w="1344" w:type="pct"/>
            <w:shd w:val="clear" w:color="auto" w:fill="auto"/>
            <w:noWrap/>
          </w:tcPr>
          <w:p w14:paraId="1405CE1D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1517" w:type="pct"/>
            <w:shd w:val="clear" w:color="auto" w:fill="auto"/>
            <w:noWrap/>
          </w:tcPr>
          <w:p w14:paraId="3DC0DD54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1.29×10-5)</w:t>
            </w:r>
          </w:p>
        </w:tc>
        <w:tc>
          <w:tcPr>
            <w:tcW w:w="768" w:type="pct"/>
            <w:shd w:val="clear" w:color="auto" w:fill="auto"/>
            <w:noWrap/>
          </w:tcPr>
          <w:p w14:paraId="2AF7B6D9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46</w:t>
            </w:r>
          </w:p>
        </w:tc>
      </w:tr>
      <w:tr w:rsidR="00F35D63" w:rsidRPr="00F35D63" w14:paraId="38C71BB5" w14:textId="77777777">
        <w:trPr>
          <w:trHeight w:val="282"/>
        </w:trPr>
        <w:tc>
          <w:tcPr>
            <w:tcW w:w="1371" w:type="pct"/>
            <w:shd w:val="clear" w:color="auto" w:fill="auto"/>
            <w:noWrap/>
          </w:tcPr>
          <w:p w14:paraId="19D9F90E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FB</w:t>
            </w:r>
          </w:p>
        </w:tc>
        <w:tc>
          <w:tcPr>
            <w:tcW w:w="1344" w:type="pct"/>
            <w:shd w:val="clear" w:color="auto" w:fill="auto"/>
            <w:noWrap/>
          </w:tcPr>
          <w:p w14:paraId="5A343EB7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0, 1.30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17" w:type="pct"/>
            <w:shd w:val="clear" w:color="auto" w:fill="auto"/>
            <w:noWrap/>
          </w:tcPr>
          <w:p w14:paraId="2156C7E7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.50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0, 8.12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shd w:val="clear" w:color="auto" w:fill="auto"/>
            <w:noWrap/>
          </w:tcPr>
          <w:p w14:paraId="193F9F18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84</w:t>
            </w:r>
          </w:p>
        </w:tc>
      </w:tr>
      <w:tr w:rsidR="00F35D63" w:rsidRPr="00F35D63" w14:paraId="5D7F63D1" w14:textId="77777777">
        <w:trPr>
          <w:trHeight w:val="282"/>
        </w:trPr>
        <w:tc>
          <w:tcPr>
            <w:tcW w:w="1371" w:type="pct"/>
            <w:shd w:val="clear" w:color="auto" w:fill="auto"/>
            <w:noWrap/>
          </w:tcPr>
          <w:p w14:paraId="497ECD3D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FI</w:t>
            </w:r>
          </w:p>
        </w:tc>
        <w:tc>
          <w:tcPr>
            <w:tcW w:w="1344" w:type="pct"/>
            <w:shd w:val="clear" w:color="auto" w:fill="auto"/>
            <w:noWrap/>
          </w:tcPr>
          <w:p w14:paraId="209478E0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.47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0, 4.76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17" w:type="pct"/>
            <w:shd w:val="clear" w:color="auto" w:fill="auto"/>
            <w:noWrap/>
          </w:tcPr>
          <w:p w14:paraId="7AEDE96F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8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4.18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1.24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shd w:val="clear" w:color="auto" w:fill="auto"/>
            <w:noWrap/>
          </w:tcPr>
          <w:p w14:paraId="14215325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05</w:t>
            </w:r>
          </w:p>
        </w:tc>
      </w:tr>
      <w:tr w:rsidR="00F35D63" w:rsidRPr="00F35D63" w14:paraId="6EF6FC12" w14:textId="77777777">
        <w:trPr>
          <w:trHeight w:val="282"/>
        </w:trPr>
        <w:tc>
          <w:tcPr>
            <w:tcW w:w="1371" w:type="pct"/>
            <w:shd w:val="clear" w:color="auto" w:fill="auto"/>
            <w:noWrap/>
          </w:tcPr>
          <w:p w14:paraId="7B253DA9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FH</w:t>
            </w:r>
          </w:p>
        </w:tc>
        <w:tc>
          <w:tcPr>
            <w:tcW w:w="1344" w:type="pct"/>
            <w:shd w:val="clear" w:color="auto" w:fill="auto"/>
            <w:noWrap/>
          </w:tcPr>
          <w:p w14:paraId="5EBB7C72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2.50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17" w:type="pct"/>
            <w:shd w:val="clear" w:color="auto" w:fill="auto"/>
            <w:noWrap/>
          </w:tcPr>
          <w:p w14:paraId="59A20B96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2.81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shd w:val="clear" w:color="auto" w:fill="auto"/>
            <w:noWrap/>
          </w:tcPr>
          <w:p w14:paraId="38A36218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36</w:t>
            </w:r>
          </w:p>
        </w:tc>
      </w:tr>
      <w:tr w:rsidR="00F35D63" w:rsidRPr="00F35D63" w14:paraId="2C34BA62" w14:textId="77777777">
        <w:trPr>
          <w:trHeight w:val="282"/>
        </w:trPr>
        <w:tc>
          <w:tcPr>
            <w:tcW w:w="1371" w:type="pct"/>
            <w:shd w:val="clear" w:color="auto" w:fill="auto"/>
            <w:noWrap/>
          </w:tcPr>
          <w:p w14:paraId="14313813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FHR1</w:t>
            </w:r>
          </w:p>
        </w:tc>
        <w:tc>
          <w:tcPr>
            <w:tcW w:w="1344" w:type="pct"/>
            <w:shd w:val="clear" w:color="auto" w:fill="auto"/>
            <w:noWrap/>
          </w:tcPr>
          <w:p w14:paraId="3F40FC5B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1517" w:type="pct"/>
            <w:shd w:val="clear" w:color="auto" w:fill="auto"/>
            <w:noWrap/>
          </w:tcPr>
          <w:p w14:paraId="3B1E0587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768" w:type="pct"/>
            <w:shd w:val="clear" w:color="auto" w:fill="auto"/>
            <w:noWrap/>
          </w:tcPr>
          <w:p w14:paraId="09C6D70D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08</w:t>
            </w:r>
          </w:p>
        </w:tc>
      </w:tr>
      <w:tr w:rsidR="00F35D63" w:rsidRPr="00F35D63" w14:paraId="6BF43062" w14:textId="77777777">
        <w:trPr>
          <w:trHeight w:val="282"/>
        </w:trPr>
        <w:tc>
          <w:tcPr>
            <w:tcW w:w="1371" w:type="pct"/>
            <w:shd w:val="clear" w:color="auto" w:fill="auto"/>
            <w:noWrap/>
          </w:tcPr>
          <w:p w14:paraId="7DDEFEF7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FHR2</w:t>
            </w:r>
          </w:p>
        </w:tc>
        <w:tc>
          <w:tcPr>
            <w:tcW w:w="1344" w:type="pct"/>
            <w:shd w:val="clear" w:color="auto" w:fill="auto"/>
            <w:noWrap/>
          </w:tcPr>
          <w:p w14:paraId="6EE840DD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1517" w:type="pct"/>
            <w:shd w:val="clear" w:color="auto" w:fill="auto"/>
            <w:noWrap/>
          </w:tcPr>
          <w:p w14:paraId="5F0D574B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768" w:type="pct"/>
            <w:shd w:val="clear" w:color="auto" w:fill="auto"/>
            <w:noWrap/>
          </w:tcPr>
          <w:p w14:paraId="1DDABF93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31</w:t>
            </w:r>
          </w:p>
        </w:tc>
      </w:tr>
      <w:tr w:rsidR="00F35D63" w:rsidRPr="00F35D63" w14:paraId="6231B866" w14:textId="77777777">
        <w:trPr>
          <w:trHeight w:val="282"/>
        </w:trPr>
        <w:tc>
          <w:tcPr>
            <w:tcW w:w="1371" w:type="pct"/>
            <w:shd w:val="clear" w:color="auto" w:fill="auto"/>
            <w:noWrap/>
          </w:tcPr>
          <w:p w14:paraId="11F11278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FHR3</w:t>
            </w:r>
          </w:p>
        </w:tc>
        <w:tc>
          <w:tcPr>
            <w:tcW w:w="1344" w:type="pct"/>
            <w:shd w:val="clear" w:color="auto" w:fill="auto"/>
            <w:noWrap/>
          </w:tcPr>
          <w:p w14:paraId="685E4A9A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1517" w:type="pct"/>
            <w:shd w:val="clear" w:color="auto" w:fill="auto"/>
            <w:noWrap/>
          </w:tcPr>
          <w:p w14:paraId="0460DAF4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768" w:type="pct"/>
            <w:shd w:val="clear" w:color="auto" w:fill="auto"/>
            <w:noWrap/>
          </w:tcPr>
          <w:p w14:paraId="12BC706D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97</w:t>
            </w:r>
          </w:p>
        </w:tc>
      </w:tr>
      <w:tr w:rsidR="00F35D63" w:rsidRPr="00F35D63" w14:paraId="5B9FE56F" w14:textId="77777777">
        <w:trPr>
          <w:trHeight w:val="282"/>
        </w:trPr>
        <w:tc>
          <w:tcPr>
            <w:tcW w:w="1371" w:type="pct"/>
            <w:shd w:val="clear" w:color="auto" w:fill="auto"/>
            <w:noWrap/>
          </w:tcPr>
          <w:p w14:paraId="287C00BD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D55</w:t>
            </w:r>
          </w:p>
        </w:tc>
        <w:tc>
          <w:tcPr>
            <w:tcW w:w="1344" w:type="pct"/>
            <w:shd w:val="clear" w:color="auto" w:fill="auto"/>
            <w:noWrap/>
          </w:tcPr>
          <w:p w14:paraId="38352AC7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.27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0, 1.15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17" w:type="pct"/>
            <w:shd w:val="clear" w:color="auto" w:fill="auto"/>
            <w:noWrap/>
          </w:tcPr>
          <w:p w14:paraId="6AB6DF25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80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0, 1.92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shd w:val="clear" w:color="auto" w:fill="auto"/>
            <w:noWrap/>
          </w:tcPr>
          <w:p w14:paraId="049B79E4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F35D63" w:rsidRPr="00F35D63" w14:paraId="6D2F1BA6" w14:textId="77777777">
        <w:trPr>
          <w:trHeight w:val="282"/>
        </w:trPr>
        <w:tc>
          <w:tcPr>
            <w:tcW w:w="1371" w:type="pct"/>
            <w:shd w:val="clear" w:color="auto" w:fill="auto"/>
            <w:noWrap/>
          </w:tcPr>
          <w:p w14:paraId="2031C9B7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D59</w:t>
            </w:r>
          </w:p>
        </w:tc>
        <w:tc>
          <w:tcPr>
            <w:tcW w:w="1344" w:type="pct"/>
            <w:shd w:val="clear" w:color="auto" w:fill="auto"/>
            <w:noWrap/>
          </w:tcPr>
          <w:p w14:paraId="311424A8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.41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2.21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8.44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17" w:type="pct"/>
            <w:shd w:val="clear" w:color="auto" w:fill="auto"/>
            <w:noWrap/>
          </w:tcPr>
          <w:p w14:paraId="6CCF1D31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.83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(2.28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6.77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shd w:val="clear" w:color="auto" w:fill="auto"/>
            <w:noWrap/>
          </w:tcPr>
          <w:p w14:paraId="609FCAAC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91</w:t>
            </w:r>
          </w:p>
        </w:tc>
      </w:tr>
      <w:tr w:rsidR="00F35D63" w:rsidRPr="00F35D63" w14:paraId="36046639" w14:textId="77777777">
        <w:trPr>
          <w:trHeight w:val="282"/>
        </w:trPr>
        <w:tc>
          <w:tcPr>
            <w:tcW w:w="1371" w:type="pct"/>
            <w:shd w:val="clear" w:color="auto" w:fill="auto"/>
            <w:noWrap/>
          </w:tcPr>
          <w:p w14:paraId="4344901D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D93</w:t>
            </w:r>
          </w:p>
        </w:tc>
        <w:tc>
          <w:tcPr>
            <w:tcW w:w="1344" w:type="pct"/>
            <w:shd w:val="clear" w:color="auto" w:fill="auto"/>
            <w:noWrap/>
          </w:tcPr>
          <w:p w14:paraId="38597616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1517" w:type="pct"/>
            <w:shd w:val="clear" w:color="auto" w:fill="auto"/>
            <w:noWrap/>
          </w:tcPr>
          <w:p w14:paraId="5B1403C1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768" w:type="pct"/>
            <w:shd w:val="clear" w:color="auto" w:fill="auto"/>
            <w:noWrap/>
          </w:tcPr>
          <w:p w14:paraId="29E0F42F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F35D63" w:rsidRPr="00F35D63" w14:paraId="3C338BF5" w14:textId="77777777">
        <w:trPr>
          <w:trHeight w:val="282"/>
        </w:trPr>
        <w:tc>
          <w:tcPr>
            <w:tcW w:w="1371" w:type="pct"/>
            <w:shd w:val="clear" w:color="auto" w:fill="auto"/>
            <w:noWrap/>
          </w:tcPr>
          <w:p w14:paraId="61D2668E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VTN</w:t>
            </w:r>
          </w:p>
        </w:tc>
        <w:tc>
          <w:tcPr>
            <w:tcW w:w="1344" w:type="pct"/>
            <w:shd w:val="clear" w:color="auto" w:fill="auto"/>
            <w:noWrap/>
          </w:tcPr>
          <w:p w14:paraId="5FB54B39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9.90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0, 1.68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17" w:type="pct"/>
            <w:shd w:val="clear" w:color="auto" w:fill="auto"/>
            <w:noWrap/>
          </w:tcPr>
          <w:p w14:paraId="4913AA4A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9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2.36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5.71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shd w:val="clear" w:color="auto" w:fill="auto"/>
            <w:noWrap/>
          </w:tcPr>
          <w:p w14:paraId="1278B7E5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85</w:t>
            </w:r>
          </w:p>
        </w:tc>
      </w:tr>
      <w:tr w:rsidR="00F35D63" w:rsidRPr="00F35D63" w14:paraId="7D8796F7" w14:textId="77777777">
        <w:trPr>
          <w:trHeight w:val="282"/>
        </w:trPr>
        <w:tc>
          <w:tcPr>
            <w:tcW w:w="1371" w:type="pct"/>
            <w:shd w:val="clear" w:color="auto" w:fill="auto"/>
            <w:noWrap/>
          </w:tcPr>
          <w:p w14:paraId="208CFF96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OLEC12</w:t>
            </w:r>
          </w:p>
        </w:tc>
        <w:tc>
          <w:tcPr>
            <w:tcW w:w="1344" w:type="pct"/>
            <w:shd w:val="clear" w:color="auto" w:fill="auto"/>
            <w:noWrap/>
          </w:tcPr>
          <w:p w14:paraId="5C35DF34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1517" w:type="pct"/>
            <w:shd w:val="clear" w:color="auto" w:fill="auto"/>
            <w:noWrap/>
          </w:tcPr>
          <w:p w14:paraId="19C0B332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768" w:type="pct"/>
            <w:shd w:val="clear" w:color="auto" w:fill="auto"/>
            <w:noWrap/>
          </w:tcPr>
          <w:p w14:paraId="10A74ED2" w14:textId="77777777" w:rsidR="00946024" w:rsidRPr="00F35D63" w:rsidRDefault="00DE3AA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sz w:val="16"/>
                <w:szCs w:val="16"/>
              </w:rPr>
              <w:t>0.541</w:t>
            </w:r>
          </w:p>
        </w:tc>
      </w:tr>
      <w:tr w:rsidR="00F35D63" w:rsidRPr="00F35D63" w14:paraId="1AAB4E43" w14:textId="77777777">
        <w:trPr>
          <w:trHeight w:val="282"/>
        </w:trPr>
        <w:tc>
          <w:tcPr>
            <w:tcW w:w="1371" w:type="pct"/>
            <w:shd w:val="clear" w:color="auto" w:fill="auto"/>
            <w:noWrap/>
          </w:tcPr>
          <w:p w14:paraId="55B78946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PN1</w:t>
            </w:r>
          </w:p>
        </w:tc>
        <w:tc>
          <w:tcPr>
            <w:tcW w:w="1344" w:type="pct"/>
            <w:shd w:val="clear" w:color="auto" w:fill="auto"/>
            <w:noWrap/>
          </w:tcPr>
          <w:p w14:paraId="7D1A32E5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1517" w:type="pct"/>
            <w:shd w:val="clear" w:color="auto" w:fill="auto"/>
            <w:noWrap/>
          </w:tcPr>
          <w:p w14:paraId="711F6DAE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1.36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shd w:val="clear" w:color="auto" w:fill="auto"/>
            <w:noWrap/>
          </w:tcPr>
          <w:p w14:paraId="5DBF9B07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1</w:t>
            </w:r>
          </w:p>
        </w:tc>
      </w:tr>
      <w:tr w:rsidR="00F35D63" w:rsidRPr="00F35D63" w14:paraId="584B1DBE" w14:textId="77777777">
        <w:trPr>
          <w:trHeight w:val="282"/>
        </w:trPr>
        <w:tc>
          <w:tcPr>
            <w:tcW w:w="1371" w:type="pct"/>
            <w:shd w:val="clear" w:color="auto" w:fill="auto"/>
            <w:noWrap/>
          </w:tcPr>
          <w:p w14:paraId="38E61757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PN2</w:t>
            </w:r>
          </w:p>
        </w:tc>
        <w:tc>
          <w:tcPr>
            <w:tcW w:w="1344" w:type="pct"/>
            <w:shd w:val="clear" w:color="auto" w:fill="auto"/>
            <w:noWrap/>
          </w:tcPr>
          <w:p w14:paraId="6E1A2484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6×10-5 (0, 4.45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17" w:type="pct"/>
            <w:shd w:val="clear" w:color="auto" w:fill="auto"/>
            <w:noWrap/>
          </w:tcPr>
          <w:p w14:paraId="7BF7D9D4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55×10-5 (0, 4.85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shd w:val="clear" w:color="auto" w:fill="auto"/>
            <w:noWrap/>
          </w:tcPr>
          <w:p w14:paraId="6E6CA036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64</w:t>
            </w:r>
          </w:p>
        </w:tc>
      </w:tr>
    </w:tbl>
    <w:p w14:paraId="45401C7B" w14:textId="77777777" w:rsidR="00F35D63" w:rsidRPr="00F35D63" w:rsidRDefault="00F35D63">
      <w:pPr>
        <w:widowControl/>
        <w:jc w:val="left"/>
        <w:textAlignment w:val="top"/>
        <w:rPr>
          <w:rFonts w:ascii="Times New Roman" w:hAnsi="Times New Roman"/>
          <w:b/>
          <w:bCs/>
          <w:kern w:val="0"/>
          <w:sz w:val="16"/>
          <w:szCs w:val="16"/>
          <w:lang w:bidi="ar"/>
        </w:rPr>
      </w:pPr>
      <w:r w:rsidRPr="00F35D63">
        <w:rPr>
          <w:rFonts w:ascii="Times New Roman" w:hAnsi="Times New Roman"/>
          <w:b/>
          <w:bCs/>
          <w:kern w:val="0"/>
          <w:sz w:val="16"/>
          <w:szCs w:val="16"/>
          <w:lang w:bidi="ar"/>
        </w:rPr>
        <w:br w:type="page"/>
      </w:r>
    </w:p>
    <w:p w14:paraId="54C0F20A" w14:textId="6CD868F9" w:rsidR="00946024" w:rsidRPr="00F35D63" w:rsidRDefault="00DE3AA6" w:rsidP="00F35D63">
      <w:pPr>
        <w:spacing w:afterLines="50" w:after="156"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F35D63">
        <w:rPr>
          <w:rFonts w:ascii="Times New Roman" w:hAnsi="Times New Roman" w:hint="eastAsia"/>
          <w:b/>
          <w:bCs/>
          <w:sz w:val="24"/>
          <w:szCs w:val="24"/>
        </w:rPr>
        <w:lastRenderedPageBreak/>
        <w:t xml:space="preserve">Supplementary Table 4. </w:t>
      </w:r>
      <w:r w:rsidRPr="00F35D63">
        <w:rPr>
          <w:rFonts w:ascii="Times New Roman" w:hAnsi="Times New Roman"/>
          <w:b/>
          <w:bCs/>
          <w:sz w:val="24"/>
          <w:szCs w:val="24"/>
        </w:rPr>
        <w:t xml:space="preserve">Analysis of differences in urinary complement activation with and without tubular </w:t>
      </w:r>
      <w:r w:rsidRPr="00F35D63">
        <w:rPr>
          <w:rFonts w:ascii="Times New Roman" w:hAnsi="Times New Roman"/>
          <w:b/>
          <w:bCs/>
          <w:sz w:val="24"/>
          <w:szCs w:val="24"/>
        </w:rPr>
        <w:t>atrophy/interstitial fibro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51"/>
        <w:gridCol w:w="2778"/>
        <w:gridCol w:w="2809"/>
        <w:gridCol w:w="668"/>
      </w:tblGrid>
      <w:tr w:rsidR="00F35D63" w:rsidRPr="00F35D63" w14:paraId="4B1B3E8C" w14:textId="77777777">
        <w:trPr>
          <w:trHeight w:val="312"/>
        </w:trPr>
        <w:tc>
          <w:tcPr>
            <w:tcW w:w="950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091258AE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Urine complements</w:t>
            </w:r>
            <w:r w:rsidRPr="00F35D63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 xml:space="preserve"> types</w:t>
            </w:r>
          </w:p>
          <w:p w14:paraId="1FE0C608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35D63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(</w:t>
            </w: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Urine complements</w:t>
            </w:r>
            <w:r w:rsidRPr="00F35D63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/all protein)</w:t>
            </w:r>
          </w:p>
        </w:tc>
        <w:tc>
          <w:tcPr>
            <w:tcW w:w="1629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0D19EAF0" w14:textId="2683E8FD" w:rsidR="00946024" w:rsidRPr="00F35D63" w:rsidRDefault="00DE3AA6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Tubular atrophy/interstitial fibrosis</w:t>
            </w:r>
            <w:r w:rsidR="00F35D63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(-)</w:t>
            </w:r>
            <w:r w:rsidR="00F35D63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(=21)</w:t>
            </w:r>
          </w:p>
        </w:tc>
        <w:tc>
          <w:tcPr>
            <w:tcW w:w="1781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3656BE59" w14:textId="1D46219B" w:rsidR="00946024" w:rsidRPr="00F35D63" w:rsidRDefault="00DE3AA6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Tubular atrophy/interstitial fibrosis</w:t>
            </w:r>
            <w:r w:rsidR="00F35D63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(+)</w:t>
            </w:r>
            <w:r w:rsidR="00F35D63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(=27)</w:t>
            </w:r>
          </w:p>
        </w:tc>
        <w:tc>
          <w:tcPr>
            <w:tcW w:w="640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38D128E9" w14:textId="77777777" w:rsidR="00946024" w:rsidRPr="00F35D63" w:rsidRDefault="00DE3AA6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  <w:lang w:bidi="ar"/>
              </w:rPr>
              <w:t>P</w:t>
            </w: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 Value</w:t>
            </w:r>
          </w:p>
        </w:tc>
      </w:tr>
      <w:tr w:rsidR="00F35D63" w:rsidRPr="00F35D63" w14:paraId="3E0EA118" w14:textId="77777777">
        <w:trPr>
          <w:trHeight w:val="312"/>
        </w:trPr>
        <w:tc>
          <w:tcPr>
            <w:tcW w:w="950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6F3B5AC5" w14:textId="77777777" w:rsidR="00946024" w:rsidRPr="00F35D63" w:rsidRDefault="00946024"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629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53163692" w14:textId="77777777" w:rsidR="00946024" w:rsidRPr="00F35D63" w:rsidRDefault="00946024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781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16385463" w14:textId="77777777" w:rsidR="00946024" w:rsidRPr="00F35D63" w:rsidRDefault="00946024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40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0A0A092C" w14:textId="77777777" w:rsidR="00946024" w:rsidRPr="00F35D63" w:rsidRDefault="00946024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F35D63" w:rsidRPr="00F35D63" w14:paraId="71D05F79" w14:textId="77777777">
        <w:trPr>
          <w:trHeight w:val="28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6F3D4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1R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4EB41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1CAEB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27CF3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25</w:t>
            </w:r>
          </w:p>
        </w:tc>
      </w:tr>
      <w:tr w:rsidR="00F35D63" w:rsidRPr="00F35D63" w14:paraId="45A00CCD" w14:textId="77777777">
        <w:trPr>
          <w:trHeight w:val="28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BA60F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1S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E6617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F559F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4A9B9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08</w:t>
            </w:r>
          </w:p>
        </w:tc>
      </w:tr>
      <w:tr w:rsidR="00F35D63" w:rsidRPr="00F35D63" w14:paraId="476BCD33" w14:textId="77777777">
        <w:trPr>
          <w:trHeight w:val="297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7F236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2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3BE03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1.35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D3C00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3ADB5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24</w:t>
            </w:r>
          </w:p>
        </w:tc>
      </w:tr>
      <w:tr w:rsidR="00F35D63" w:rsidRPr="00F35D63" w14:paraId="0962BA77" w14:textId="77777777">
        <w:trPr>
          <w:trHeight w:val="31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BEC35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4A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15618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.21×10-4 (9.81×10-5,2.32×10-3)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089F8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74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（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2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，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2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9D239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11</w:t>
            </w:r>
          </w:p>
        </w:tc>
      </w:tr>
      <w:tr w:rsidR="00F35D63" w:rsidRPr="00F35D63" w14:paraId="2C91EABD" w14:textId="77777777">
        <w:trPr>
          <w:trHeight w:val="31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80DF8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4B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CB96A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2.09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1D494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9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0, 5.41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4E6AA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34</w:t>
            </w:r>
          </w:p>
        </w:tc>
      </w:tr>
      <w:tr w:rsidR="00F35D63" w:rsidRPr="00F35D63" w14:paraId="60167820" w14:textId="77777777">
        <w:trPr>
          <w:trHeight w:val="28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72C79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3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219A9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6.86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3.05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9.08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F6466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.09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1.82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6.17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B8E7F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39</w:t>
            </w:r>
          </w:p>
        </w:tc>
      </w:tr>
      <w:tr w:rsidR="00F35D63" w:rsidRPr="00F35D63" w14:paraId="68FD2543" w14:textId="77777777">
        <w:trPr>
          <w:trHeight w:val="28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B433B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6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F25F2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 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(0, 0)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F83E3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3868A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42</w:t>
            </w:r>
          </w:p>
        </w:tc>
      </w:tr>
      <w:tr w:rsidR="00F35D63" w:rsidRPr="00F35D63" w14:paraId="5A938063" w14:textId="77777777">
        <w:trPr>
          <w:trHeight w:val="28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B5FF8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7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D84C2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9.13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0, 5.59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AF43E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.03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（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，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2.33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8F2B3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62</w:t>
            </w:r>
          </w:p>
        </w:tc>
      </w:tr>
      <w:tr w:rsidR="00F35D63" w:rsidRPr="00F35D63" w14:paraId="2BD74099" w14:textId="77777777">
        <w:trPr>
          <w:trHeight w:val="28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13B1E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8A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5CFFC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2.75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8A11B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5.10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9693E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51</w:t>
            </w:r>
          </w:p>
        </w:tc>
      </w:tr>
      <w:tr w:rsidR="00F35D63" w:rsidRPr="00F35D63" w14:paraId="7104980C" w14:textId="77777777">
        <w:trPr>
          <w:trHeight w:val="28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5F596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8B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B6AAF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1.51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8AAB2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93074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36</w:t>
            </w:r>
          </w:p>
        </w:tc>
      </w:tr>
      <w:tr w:rsidR="00F35D63" w:rsidRPr="00F35D63" w14:paraId="5253FB43" w14:textId="77777777">
        <w:trPr>
          <w:trHeight w:val="28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9F041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8G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2DD09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2.76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65991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6EB76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5</w:t>
            </w:r>
          </w:p>
        </w:tc>
      </w:tr>
      <w:tr w:rsidR="00F35D63" w:rsidRPr="00F35D63" w14:paraId="52076DEF" w14:textId="77777777">
        <w:trPr>
          <w:trHeight w:val="28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B1AAB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9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B1073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.71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2.03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6.55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2EF35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31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3.50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3.12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F9F85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41</w:t>
            </w:r>
          </w:p>
        </w:tc>
      </w:tr>
      <w:tr w:rsidR="00F35D63" w:rsidRPr="00F35D63" w14:paraId="4D6493B1" w14:textId="77777777">
        <w:trPr>
          <w:trHeight w:val="28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141A5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MASP2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005EB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65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0,1.67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0044E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59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5.00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6.68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1FF86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4</w:t>
            </w:r>
          </w:p>
        </w:tc>
      </w:tr>
      <w:tr w:rsidR="00F35D63" w:rsidRPr="00F35D63" w14:paraId="3F500480" w14:textId="77777777">
        <w:trPr>
          <w:trHeight w:val="28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2C93D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LU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EFE22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.60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1.17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1.15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81113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.21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2.01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6.56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404FB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42</w:t>
            </w:r>
          </w:p>
        </w:tc>
      </w:tr>
      <w:tr w:rsidR="00F35D63" w:rsidRPr="00F35D63" w14:paraId="7A0658C4" w14:textId="77777777">
        <w:trPr>
          <w:trHeight w:val="28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96AF4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FD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90547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9.88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C71B3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4.62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2B213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8</w:t>
            </w:r>
          </w:p>
        </w:tc>
      </w:tr>
      <w:tr w:rsidR="00F35D63" w:rsidRPr="00F35D63" w14:paraId="4E9FCF10" w14:textId="77777777">
        <w:trPr>
          <w:trHeight w:val="28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85D8C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FB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9B7EC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6.53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2.03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, 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7.13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1C06F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.98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0, 1.87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04B27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22</w:t>
            </w:r>
          </w:p>
        </w:tc>
      </w:tr>
      <w:tr w:rsidR="00F35D63" w:rsidRPr="00F35D63" w14:paraId="50D3273D" w14:textId="77777777">
        <w:trPr>
          <w:trHeight w:val="28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785FB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FI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BE0F9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2.41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294C9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64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2.62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5.19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2C52D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51</w:t>
            </w:r>
          </w:p>
        </w:tc>
      </w:tr>
      <w:tr w:rsidR="00F35D63" w:rsidRPr="00F35D63" w14:paraId="17558AE1" w14:textId="77777777">
        <w:trPr>
          <w:trHeight w:val="28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52B79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FH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19268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2.91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A6444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2.22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55F4B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48</w:t>
            </w:r>
          </w:p>
        </w:tc>
      </w:tr>
      <w:tr w:rsidR="00F35D63" w:rsidRPr="00F35D63" w14:paraId="3CA0B55D" w14:textId="77777777">
        <w:trPr>
          <w:trHeight w:val="28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D89EB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FHR1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0CE58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8D4DF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B2CC1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6</w:t>
            </w:r>
          </w:p>
        </w:tc>
      </w:tr>
      <w:tr w:rsidR="00F35D63" w:rsidRPr="00F35D63" w14:paraId="3FA13581" w14:textId="77777777">
        <w:trPr>
          <w:trHeight w:val="28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A9509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FHR2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47BD2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F0360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15CC9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48</w:t>
            </w:r>
          </w:p>
        </w:tc>
      </w:tr>
      <w:tr w:rsidR="00F35D63" w:rsidRPr="00F35D63" w14:paraId="78EAB7E1" w14:textId="77777777">
        <w:trPr>
          <w:trHeight w:val="28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E6F54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FHR3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1BEB6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E13BF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8791A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14</w:t>
            </w:r>
          </w:p>
        </w:tc>
      </w:tr>
      <w:tr w:rsidR="00F35D63" w:rsidRPr="00F35D63" w14:paraId="576DA480" w14:textId="77777777">
        <w:trPr>
          <w:trHeight w:val="28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D1FFB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D55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0DA18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.49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0, 1.09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B9280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.90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0, 2.04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012C9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23</w:t>
            </w:r>
          </w:p>
        </w:tc>
      </w:tr>
      <w:tr w:rsidR="00F35D63" w:rsidRPr="00F35D63" w14:paraId="02BB03AC" w14:textId="77777777">
        <w:trPr>
          <w:trHeight w:val="28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CA987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D59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07084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.68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1.37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6.65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954F1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.66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4.26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9.23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C64FD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02</w:t>
            </w:r>
          </w:p>
        </w:tc>
      </w:tr>
      <w:tr w:rsidR="00F35D63" w:rsidRPr="00F35D63" w14:paraId="21E4E344" w14:textId="77777777">
        <w:trPr>
          <w:trHeight w:val="28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89514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D93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C17EE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ED303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1F3DB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F35D63" w:rsidRPr="00F35D63" w14:paraId="66F67A55" w14:textId="77777777">
        <w:trPr>
          <w:trHeight w:val="28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F5ED9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VTN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69F0C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0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0, 3.79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05EA2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8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3.91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1.84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B4D6F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92</w:t>
            </w:r>
          </w:p>
        </w:tc>
      </w:tr>
      <w:tr w:rsidR="00F35D63" w:rsidRPr="00F35D63" w14:paraId="7DAD4D6E" w14:textId="77777777">
        <w:trPr>
          <w:trHeight w:val="28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FF502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OLEC12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7174F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5F369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7E872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23</w:t>
            </w:r>
          </w:p>
        </w:tc>
      </w:tr>
      <w:tr w:rsidR="00F35D63" w:rsidRPr="00F35D63" w14:paraId="25963EC9" w14:textId="77777777">
        <w:trPr>
          <w:trHeight w:val="297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06400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PN1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95BB1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1.03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F93B5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5.24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24AA4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04</w:t>
            </w:r>
          </w:p>
        </w:tc>
      </w:tr>
      <w:tr w:rsidR="00F35D63" w:rsidRPr="00F35D63" w14:paraId="68E209D5" w14:textId="77777777">
        <w:trPr>
          <w:trHeight w:val="297"/>
        </w:trPr>
        <w:tc>
          <w:tcPr>
            <w:tcW w:w="9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0FF36A42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PN2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08401329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9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0, 5.82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8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1D2BD3AE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54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0, 4.50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35646E23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17</w:t>
            </w:r>
          </w:p>
        </w:tc>
      </w:tr>
    </w:tbl>
    <w:p w14:paraId="0DD7F7E6" w14:textId="77777777" w:rsidR="00F35D63" w:rsidRPr="00F35D63" w:rsidRDefault="00F35D63">
      <w:pPr>
        <w:widowControl/>
        <w:jc w:val="left"/>
        <w:textAlignment w:val="top"/>
        <w:rPr>
          <w:rFonts w:ascii="Times New Roman" w:hAnsi="Times New Roman"/>
          <w:b/>
          <w:bCs/>
          <w:kern w:val="0"/>
          <w:sz w:val="16"/>
          <w:szCs w:val="16"/>
          <w:lang w:bidi="ar"/>
        </w:rPr>
      </w:pPr>
    </w:p>
    <w:p w14:paraId="11953F0A" w14:textId="77777777" w:rsidR="00F35D63" w:rsidRPr="00F35D63" w:rsidRDefault="00F35D63" w:rsidP="00F35D63">
      <w:pPr>
        <w:spacing w:afterLines="50" w:after="156"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F35D63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42A01768" w14:textId="0A8B0040" w:rsidR="00946024" w:rsidRPr="00F35D63" w:rsidRDefault="00DE3AA6" w:rsidP="00F35D63">
      <w:pPr>
        <w:spacing w:afterLines="50" w:after="156"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F35D63">
        <w:rPr>
          <w:rFonts w:ascii="Times New Roman" w:hAnsi="Times New Roman" w:hint="eastAsia"/>
          <w:b/>
          <w:bCs/>
          <w:sz w:val="24"/>
          <w:szCs w:val="24"/>
        </w:rPr>
        <w:lastRenderedPageBreak/>
        <w:t xml:space="preserve">Supplementary Table 5. </w:t>
      </w:r>
      <w:r w:rsidRPr="00F35D63">
        <w:rPr>
          <w:rFonts w:ascii="Times New Roman" w:hAnsi="Times New Roman"/>
          <w:b/>
          <w:bCs/>
          <w:sz w:val="24"/>
          <w:szCs w:val="24"/>
        </w:rPr>
        <w:t>Analysis of differences in urinary complement activation with and without renal C3 deposi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03"/>
        <w:gridCol w:w="2284"/>
        <w:gridCol w:w="2431"/>
        <w:gridCol w:w="1188"/>
      </w:tblGrid>
      <w:tr w:rsidR="00F35D63" w:rsidRPr="00F35D63" w14:paraId="432082C5" w14:textId="77777777">
        <w:trPr>
          <w:trHeight w:val="312"/>
        </w:trPr>
        <w:tc>
          <w:tcPr>
            <w:tcW w:w="1371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12AEC142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Urine </w:t>
            </w: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complements</w:t>
            </w:r>
            <w:r w:rsidRPr="00F35D63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 xml:space="preserve"> types</w:t>
            </w:r>
          </w:p>
          <w:p w14:paraId="5538B799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35D63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(</w:t>
            </w: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Urine complements</w:t>
            </w:r>
            <w:r w:rsidRPr="00F35D63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/all protein)</w:t>
            </w:r>
          </w:p>
        </w:tc>
        <w:tc>
          <w:tcPr>
            <w:tcW w:w="1344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7BE85261" w14:textId="3E66C2AB" w:rsidR="00946024" w:rsidRPr="00F35D63" w:rsidRDefault="00DE3AA6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C3</w:t>
            </w:r>
            <w:r w:rsidR="00F8013E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(-)</w:t>
            </w:r>
            <w:r w:rsidR="00F8013E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(=20)</w:t>
            </w:r>
          </w:p>
        </w:tc>
        <w:tc>
          <w:tcPr>
            <w:tcW w:w="1517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1AAD3F5D" w14:textId="469A0698" w:rsidR="00946024" w:rsidRPr="00F35D63" w:rsidRDefault="00DE3AA6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C3</w:t>
            </w:r>
            <w:r w:rsidR="00F8013E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(+)</w:t>
            </w:r>
            <w:r w:rsidR="00F8013E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 xml:space="preserve"> </w:t>
            </w: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(=28)</w:t>
            </w:r>
          </w:p>
        </w:tc>
        <w:tc>
          <w:tcPr>
            <w:tcW w:w="768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03648A76" w14:textId="77777777" w:rsidR="00946024" w:rsidRPr="00F35D63" w:rsidRDefault="00DE3AA6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F35D63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  <w:lang w:bidi="ar"/>
              </w:rPr>
              <w:t>P</w:t>
            </w:r>
            <w:r w:rsidRPr="00F35D6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 Value</w:t>
            </w:r>
          </w:p>
        </w:tc>
      </w:tr>
      <w:tr w:rsidR="00F35D63" w:rsidRPr="00F35D63" w14:paraId="3F167D62" w14:textId="77777777">
        <w:trPr>
          <w:trHeight w:val="312"/>
        </w:trPr>
        <w:tc>
          <w:tcPr>
            <w:tcW w:w="1371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5145985B" w14:textId="77777777" w:rsidR="00946024" w:rsidRPr="00F35D63" w:rsidRDefault="00946024"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344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75F2BE43" w14:textId="77777777" w:rsidR="00946024" w:rsidRPr="00F35D63" w:rsidRDefault="00946024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517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7C79FD0F" w14:textId="77777777" w:rsidR="00946024" w:rsidRPr="00F35D63" w:rsidRDefault="00946024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768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6EEE17DD" w14:textId="77777777" w:rsidR="00946024" w:rsidRPr="00F35D63" w:rsidRDefault="00946024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F35D63" w:rsidRPr="00F35D63" w14:paraId="51C1881A" w14:textId="77777777">
        <w:trPr>
          <w:trHeight w:val="282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4FB6E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1R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E9B33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1.366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4F77A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6D837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44</w:t>
            </w:r>
          </w:p>
        </w:tc>
      </w:tr>
      <w:tr w:rsidR="00F35D63" w:rsidRPr="00F35D63" w14:paraId="24C646EE" w14:textId="77777777">
        <w:trPr>
          <w:trHeight w:val="282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F2A49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1S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5E804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2D5D1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19037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33</w:t>
            </w:r>
          </w:p>
        </w:tc>
      </w:tr>
      <w:tr w:rsidR="00F35D63" w:rsidRPr="00F35D63" w14:paraId="58A78E7D" w14:textId="77777777">
        <w:trPr>
          <w:trHeight w:val="282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BCDBC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2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084C2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1C9B0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1.02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33C28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65</w:t>
            </w:r>
          </w:p>
        </w:tc>
      </w:tr>
      <w:tr w:rsidR="00F35D63" w:rsidRPr="00F35D63" w14:paraId="50329446" w14:textId="77777777">
        <w:trPr>
          <w:trHeight w:val="282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247F3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4A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EF663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40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3.35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5.16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F2E40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.01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1.67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，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12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E1183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83</w:t>
            </w:r>
          </w:p>
        </w:tc>
      </w:tr>
      <w:tr w:rsidR="00F35D63" w:rsidRPr="00F35D63" w14:paraId="25425D29" w14:textId="77777777">
        <w:trPr>
          <w:trHeight w:val="282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F186C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4B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8BCA8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53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0, 3.85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A2F33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.46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0, 4.89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1C43F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4</w:t>
            </w:r>
          </w:p>
        </w:tc>
      </w:tr>
      <w:tr w:rsidR="00F35D63" w:rsidRPr="00F35D63" w14:paraId="48B93301" w14:textId="77777777">
        <w:trPr>
          <w:trHeight w:val="282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CB12D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3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60FE5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.70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1.67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4.83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CAA77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9.48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2.45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7.88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4951C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91</w:t>
            </w:r>
          </w:p>
        </w:tc>
      </w:tr>
      <w:tr w:rsidR="00F35D63" w:rsidRPr="00F35D63" w14:paraId="28D7BD4D" w14:textId="77777777">
        <w:trPr>
          <w:trHeight w:val="282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6936B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6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2327C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784E2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190AA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99</w:t>
            </w:r>
          </w:p>
        </w:tc>
      </w:tr>
      <w:tr w:rsidR="00F35D63" w:rsidRPr="00F35D63" w14:paraId="7EF2ED13" w14:textId="77777777">
        <w:trPr>
          <w:trHeight w:val="282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5EA0B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7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0953D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.94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0, 2.05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A3F11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7.22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 xml:space="preserve">6  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(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，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4.65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25D52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46</w:t>
            </w:r>
          </w:p>
        </w:tc>
      </w:tr>
      <w:tr w:rsidR="00F35D63" w:rsidRPr="00F35D63" w14:paraId="32DAD37F" w14:textId="77777777">
        <w:trPr>
          <w:trHeight w:val="282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DED62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8A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8AFA1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 (0, 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6.05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683F6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1.04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1515B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5</w:t>
            </w:r>
          </w:p>
        </w:tc>
      </w:tr>
      <w:tr w:rsidR="00F35D63" w:rsidRPr="00F35D63" w14:paraId="06AF41EA" w14:textId="77777777">
        <w:trPr>
          <w:trHeight w:val="282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074E6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8B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15328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2.83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FD078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D4224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86</w:t>
            </w:r>
          </w:p>
        </w:tc>
      </w:tr>
      <w:tr w:rsidR="00F35D63" w:rsidRPr="00F35D63" w14:paraId="06099757" w14:textId="77777777">
        <w:trPr>
          <w:trHeight w:val="282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05187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8G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45F44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78885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4.14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D47D5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24</w:t>
            </w:r>
          </w:p>
        </w:tc>
      </w:tr>
      <w:tr w:rsidR="00F35D63" w:rsidRPr="00F35D63" w14:paraId="16226CF7" w14:textId="77777777">
        <w:trPr>
          <w:trHeight w:val="282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F99BB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9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96C75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.66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6.41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2.68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28FF5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8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3.03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6.83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98079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8</w:t>
            </w:r>
          </w:p>
        </w:tc>
      </w:tr>
      <w:tr w:rsidR="00F35D63" w:rsidRPr="00F35D63" w14:paraId="1FC2A164" w14:textId="77777777">
        <w:trPr>
          <w:trHeight w:val="282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AEC63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MASP2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B75B2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0×10</w:t>
            </w:r>
            <w:proofErr w:type="gramEnd"/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5.74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5.77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proofErr w:type="gramStart"/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)</w:t>
            </w:r>
            <w:proofErr w:type="gramEnd"/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EFE70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.13×10</w:t>
            </w:r>
            <w:proofErr w:type="gramEnd"/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0, 2.74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proofErr w:type="gramStart"/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)</w:t>
            </w:r>
            <w:proofErr w:type="gram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3E12E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97</w:t>
            </w:r>
          </w:p>
        </w:tc>
      </w:tr>
      <w:tr w:rsidR="00F35D63" w:rsidRPr="00F35D63" w14:paraId="2FB3DE4B" w14:textId="77777777">
        <w:trPr>
          <w:trHeight w:val="282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64097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LU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88A5D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.07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1.92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6.52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103C0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.00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1.75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1.24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9C127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7</w:t>
            </w:r>
          </w:p>
        </w:tc>
      </w:tr>
      <w:tr w:rsidR="00F35D63" w:rsidRPr="00F35D63" w14:paraId="79B162C4" w14:textId="77777777">
        <w:trPr>
          <w:trHeight w:val="282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3B705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FD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0F123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4.13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FC002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3.47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5BC9B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73</w:t>
            </w:r>
          </w:p>
        </w:tc>
      </w:tr>
      <w:tr w:rsidR="00F35D63" w:rsidRPr="00F35D63" w14:paraId="3249561D" w14:textId="77777777">
        <w:trPr>
          <w:trHeight w:val="282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6FEF4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FB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F92F5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.73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0, 1.66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5A34F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6.37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5.02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7.69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6F387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72</w:t>
            </w:r>
          </w:p>
        </w:tc>
      </w:tr>
      <w:tr w:rsidR="00F35D63" w:rsidRPr="00F35D63" w14:paraId="5999DD95" w14:textId="77777777">
        <w:trPr>
          <w:trHeight w:val="282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968BB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FI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3B1BD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60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2.86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5.12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67766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8.00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6.56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7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1.13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F78CB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5</w:t>
            </w:r>
          </w:p>
        </w:tc>
      </w:tr>
      <w:tr w:rsidR="00F35D63" w:rsidRPr="00F35D63" w14:paraId="6FC2AAC3" w14:textId="77777777">
        <w:trPr>
          <w:trHeight w:val="282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69529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FH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545A7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2.91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DBF9A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1.19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C7008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77</w:t>
            </w:r>
          </w:p>
        </w:tc>
      </w:tr>
      <w:tr w:rsidR="00F35D63" w:rsidRPr="00F35D63" w14:paraId="46CCDCB0" w14:textId="77777777">
        <w:trPr>
          <w:trHeight w:val="282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DDC19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FHR1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17C3C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7B269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42ADB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06</w:t>
            </w:r>
          </w:p>
        </w:tc>
      </w:tr>
      <w:tr w:rsidR="00F35D63" w:rsidRPr="00F35D63" w14:paraId="17AA5C4D" w14:textId="77777777">
        <w:trPr>
          <w:trHeight w:val="282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B3091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FHR2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30258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DB160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A8DB0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72</w:t>
            </w:r>
          </w:p>
        </w:tc>
      </w:tr>
      <w:tr w:rsidR="00F35D63" w:rsidRPr="00F35D63" w14:paraId="13245D32" w14:textId="77777777">
        <w:trPr>
          <w:trHeight w:val="282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3B4C2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FHR3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A7EED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3F4BC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09156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76</w:t>
            </w:r>
          </w:p>
        </w:tc>
      </w:tr>
      <w:tr w:rsidR="00F35D63" w:rsidRPr="00F35D63" w14:paraId="0CD10C6F" w14:textId="77777777">
        <w:trPr>
          <w:trHeight w:val="282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80F8B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D55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9332B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6.34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1.05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2.70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CD335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.88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0, 1.38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F893F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4</w:t>
            </w:r>
          </w:p>
        </w:tc>
      </w:tr>
      <w:tr w:rsidR="00F35D63" w:rsidRPr="00F35D63" w14:paraId="3B4C9C51" w14:textId="77777777">
        <w:trPr>
          <w:trHeight w:val="282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6A9EF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D59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204BA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.89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4.32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7.96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C1151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.60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1.83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7.37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0F750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5</w:t>
            </w:r>
          </w:p>
        </w:tc>
      </w:tr>
      <w:tr w:rsidR="00F35D63" w:rsidRPr="00F35D63" w14:paraId="1FECFFDC" w14:textId="77777777">
        <w:trPr>
          <w:trHeight w:val="282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5AA9E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D93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F250C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D194C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04D94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F35D63" w:rsidRPr="00F35D63" w14:paraId="6892BB6F" w14:textId="77777777">
        <w:trPr>
          <w:trHeight w:val="282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04D46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VTN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152AB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30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1.33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3.97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D349A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6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2.10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, 2.64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7C08D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83</w:t>
            </w:r>
          </w:p>
        </w:tc>
      </w:tr>
      <w:tr w:rsidR="00F35D63" w:rsidRPr="00F35D63" w14:paraId="0D72315B" w14:textId="77777777">
        <w:trPr>
          <w:trHeight w:val="282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D85D6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OLEC12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44DE4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CF3EE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6AB9C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71</w:t>
            </w:r>
          </w:p>
        </w:tc>
      </w:tr>
      <w:tr w:rsidR="00F35D63" w:rsidRPr="00F35D63" w14:paraId="40C537B6" w14:textId="77777777">
        <w:trPr>
          <w:trHeight w:val="282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C2495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PN1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44EA1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0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962E9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 (0, 1.14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4581D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37</w:t>
            </w:r>
          </w:p>
        </w:tc>
      </w:tr>
      <w:tr w:rsidR="00F35D63" w:rsidRPr="00F35D63" w14:paraId="2362F4F8" w14:textId="77777777">
        <w:trPr>
          <w:trHeight w:val="282"/>
        </w:trPr>
        <w:tc>
          <w:tcPr>
            <w:tcW w:w="137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68F71F86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PN2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6B8152C9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36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0, 4.49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5B51D391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08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 (0, 4.78×10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 w:rsidRPr="00F35D63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6D2E46E7" w14:textId="77777777" w:rsidR="00946024" w:rsidRPr="00F35D63" w:rsidRDefault="00DE3AA6">
            <w:pPr>
              <w:widowControl/>
              <w:jc w:val="left"/>
              <w:textAlignment w:val="top"/>
              <w:rPr>
                <w:rFonts w:ascii="Times New Roman" w:hAnsi="Times New Roman"/>
                <w:sz w:val="16"/>
                <w:szCs w:val="16"/>
              </w:rPr>
            </w:pPr>
            <w:r w:rsidRPr="00F35D63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19</w:t>
            </w:r>
          </w:p>
        </w:tc>
      </w:tr>
    </w:tbl>
    <w:p w14:paraId="265C9B0C" w14:textId="77777777" w:rsidR="00946024" w:rsidRPr="00F35D63" w:rsidRDefault="00946024"/>
    <w:sectPr w:rsidR="00946024" w:rsidRPr="00F35D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74655C" w14:textId="77777777" w:rsidR="004D7082" w:rsidRDefault="004D7082" w:rsidP="00F35D63">
      <w:r>
        <w:separator/>
      </w:r>
    </w:p>
  </w:endnote>
  <w:endnote w:type="continuationSeparator" w:id="0">
    <w:p w14:paraId="494B6DA6" w14:textId="77777777" w:rsidR="004D7082" w:rsidRDefault="004D7082" w:rsidP="00F35D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608AA2" w14:textId="77777777" w:rsidR="004D7082" w:rsidRDefault="004D7082" w:rsidP="00F35D63">
      <w:r>
        <w:separator/>
      </w:r>
    </w:p>
  </w:footnote>
  <w:footnote w:type="continuationSeparator" w:id="0">
    <w:p w14:paraId="05A7CB54" w14:textId="77777777" w:rsidR="004D7082" w:rsidRDefault="004D7082" w:rsidP="00F35D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GE3Y2I3OTRlNTA1NjUwZGY1NGI3NTM4NWZhMGI4N2IifQ=="/>
  </w:docVars>
  <w:rsids>
    <w:rsidRoot w:val="66182449"/>
    <w:rsid w:val="00274A11"/>
    <w:rsid w:val="004D7082"/>
    <w:rsid w:val="00543CB5"/>
    <w:rsid w:val="009332F2"/>
    <w:rsid w:val="00946024"/>
    <w:rsid w:val="00DE3AA6"/>
    <w:rsid w:val="00F35D63"/>
    <w:rsid w:val="00F8013E"/>
    <w:rsid w:val="098F134F"/>
    <w:rsid w:val="16092E0B"/>
    <w:rsid w:val="405D45A6"/>
    <w:rsid w:val="539D0250"/>
    <w:rsid w:val="66182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4E99CD"/>
  <w15:docId w15:val="{60640262-272A-4C64-9626-B530D745E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cs="Times New Roman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61">
    <w:name w:val="清单表 6 彩色1"/>
    <w:basedOn w:val="TableNormal"/>
    <w:qFormat/>
    <w:rPr>
      <w:color w:val="000000"/>
    </w:rPr>
    <w:tblPr>
      <w:tblBorders>
        <w:top w:val="single" w:sz="4" w:space="0" w:color="000000"/>
        <w:bottom w:val="single" w:sz="4" w:space="0" w:color="000000"/>
      </w:tblBorders>
    </w:tblPr>
    <w:tcPr>
      <w:tcBorders>
        <w:top w:val="single" w:sz="4" w:space="0" w:color="000000"/>
        <w:left w:val="nil"/>
        <w:bottom w:val="single" w:sz="4" w:space="0" w:color="000000"/>
        <w:right w:val="nil"/>
      </w:tcBorders>
    </w:tc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b/>
      <w:bCs/>
      <w:color w:val="000000"/>
      <w:sz w:val="16"/>
      <w:szCs w:val="16"/>
      <w:u w:val="none"/>
    </w:rPr>
  </w:style>
  <w:style w:type="paragraph" w:styleId="Header">
    <w:name w:val="header"/>
    <w:basedOn w:val="Normal"/>
    <w:link w:val="HeaderChar"/>
    <w:rsid w:val="00F35D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35D63"/>
    <w:rPr>
      <w:rFonts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rsid w:val="00F35D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35D63"/>
    <w:rPr>
      <w:rFonts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33</Words>
  <Characters>8174</Characters>
  <Application>Microsoft Office Word</Application>
  <DocSecurity>0</DocSecurity>
  <Lines>68</Lines>
  <Paragraphs>19</Paragraphs>
  <ScaleCrop>false</ScaleCrop>
  <Company/>
  <LinksUpToDate>false</LinksUpToDate>
  <CharactersWithSpaces>9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雪雪雪雪雪</dc:creator>
  <cp:lastModifiedBy>Sandhya Patel</cp:lastModifiedBy>
  <cp:revision>2</cp:revision>
  <dcterms:created xsi:type="dcterms:W3CDTF">2025-01-30T16:02:00Z</dcterms:created>
  <dcterms:modified xsi:type="dcterms:W3CDTF">2025-01-30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F2772B74046A4D8FAC21E90BE79C3917_11</vt:lpwstr>
  </property>
</Properties>
</file>